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B69BF" w14:textId="13630B82" w:rsidR="0023362D" w:rsidRDefault="0023362D" w:rsidP="0085495A">
      <w:pPr>
        <w:pageBreakBefore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5495A">
        <w:rPr>
          <w:rFonts w:ascii="Times New Roman" w:hAnsi="Times New Roman"/>
          <w:b/>
          <w:sz w:val="24"/>
          <w:szCs w:val="24"/>
          <w:lang w:val="en-US"/>
        </w:rPr>
        <w:t>S5 Table.</w:t>
      </w:r>
      <w:r w:rsidRPr="0085495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495A" w:rsidRPr="0085495A">
        <w:rPr>
          <w:rFonts w:ascii="Times New Roman" w:hAnsi="Times New Roman"/>
          <w:sz w:val="24"/>
          <w:szCs w:val="24"/>
          <w:lang w:val="en-US"/>
        </w:rPr>
        <w:t xml:space="preserve">Body mass index in the first trimester of pregnancy and gestational weight gain according to </w:t>
      </w:r>
      <w:r w:rsidR="0085495A">
        <w:rPr>
          <w:rFonts w:ascii="Times New Roman" w:hAnsi="Times New Roman"/>
          <w:sz w:val="24"/>
          <w:szCs w:val="24"/>
          <w:lang w:val="en-US"/>
        </w:rPr>
        <w:t xml:space="preserve">individual </w:t>
      </w:r>
      <w:r w:rsidR="0085495A" w:rsidRPr="0085495A">
        <w:rPr>
          <w:rFonts w:ascii="Times New Roman" w:hAnsi="Times New Roman"/>
          <w:sz w:val="24"/>
          <w:szCs w:val="24"/>
          <w:lang w:val="en-US"/>
        </w:rPr>
        <w:t>birth country and regions.</w:t>
      </w:r>
    </w:p>
    <w:p w14:paraId="773D7FA1" w14:textId="77777777" w:rsidR="0085495A" w:rsidRDefault="0085495A" w:rsidP="0085495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rutnt"/>
        <w:tblW w:w="143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87"/>
        <w:gridCol w:w="855"/>
        <w:gridCol w:w="992"/>
        <w:gridCol w:w="1275"/>
        <w:gridCol w:w="992"/>
        <w:gridCol w:w="993"/>
        <w:gridCol w:w="987"/>
        <w:gridCol w:w="992"/>
        <w:gridCol w:w="236"/>
        <w:gridCol w:w="1039"/>
        <w:gridCol w:w="1280"/>
        <w:gridCol w:w="1416"/>
        <w:gridCol w:w="1133"/>
        <w:gridCol w:w="1133"/>
      </w:tblGrid>
      <w:tr w:rsidR="0023362D" w14:paraId="50CFA0CD" w14:textId="77777777" w:rsidTr="00960F8A"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47F81" w14:textId="77777777" w:rsidR="0023362D" w:rsidRDefault="0023362D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C5DC5" w14:textId="77777777" w:rsidR="0023362D" w:rsidRDefault="0023362D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6033D" w14:textId="790091CC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Body mass index </w:t>
            </w:r>
            <w:r w:rsidR="00910DA3">
              <w:rPr>
                <w:rFonts w:ascii="Times New Roman" w:hAnsi="Times New Roman"/>
                <w:b/>
                <w:lang w:val="en-US"/>
              </w:rPr>
              <w:t xml:space="preserve">(BMI) </w:t>
            </w:r>
            <w:r>
              <w:rPr>
                <w:rFonts w:ascii="Times New Roman" w:hAnsi="Times New Roman"/>
                <w:b/>
                <w:lang w:val="en-US"/>
              </w:rPr>
              <w:t>early in pregna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2F9A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9E4EA" w14:textId="7AF0672B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stational weight gain</w:t>
            </w:r>
            <w:r w:rsidR="00910DA3">
              <w:rPr>
                <w:rFonts w:ascii="Times New Roman" w:hAnsi="Times New Roman"/>
                <w:b/>
                <w:lang w:val="en-US"/>
              </w:rPr>
              <w:t xml:space="preserve"> (GWG)</w:t>
            </w:r>
            <w:r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</w:tr>
      <w:tr w:rsidR="0023362D" w14:paraId="462DA27C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8B05D" w14:textId="77777777" w:rsidR="0023362D" w:rsidRDefault="0023362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05A6DC88" w14:textId="77777777" w:rsidR="0023362D" w:rsidRDefault="0023362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/coun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711E3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626326B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268FD94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4CDEA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6EEC57DB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36231" w14:textId="77777777" w:rsidR="0023362D" w:rsidRDefault="0023362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-weight</w:t>
            </w:r>
          </w:p>
          <w:p w14:paraId="430AF8E6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B5637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rmalweight</w:t>
            </w:r>
          </w:p>
          <w:p w14:paraId="43273A79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AFA2A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ver-weight</w:t>
            </w:r>
          </w:p>
          <w:p w14:paraId="015BFEAB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59EB1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6E5CB76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  <w:p w14:paraId="58BB4708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0DD97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C1F8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A5B384F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88C1A38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6C949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7F4C193" w14:textId="565562F5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  <w:r w:rsidR="004C0276" w:rsidRPr="004C0276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  <w:p w14:paraId="23B2E5E4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kg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A2C3A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WG</w:t>
            </w:r>
          </w:p>
          <w:p w14:paraId="69EF8316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4D0EA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equate</w:t>
            </w:r>
          </w:p>
          <w:p w14:paraId="164F6665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7EBCE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WG</w:t>
            </w:r>
          </w:p>
          <w:p w14:paraId="53BE4A1A" w14:textId="77777777" w:rsidR="0023362D" w:rsidRDefault="0023362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D45A83" w14:paraId="1F78D270" w14:textId="77777777" w:rsidTr="007C434C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FBF3D1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ll countr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98B271" w14:textId="1AFBEE3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0401A1">
              <w:rPr>
                <w:rFonts w:ascii="Times New Roman" w:hAnsi="Times New Roman"/>
                <w:lang w:val="en-US"/>
              </w:rPr>
              <w:t>535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0401A1">
              <w:rPr>
                <w:rFonts w:ascii="Times New Roman" w:hAnsi="Times New Roman"/>
                <w:lang w:val="en-US"/>
              </w:rPr>
              <w:t>6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026D45" w14:textId="681F999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± 4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26D033" w14:textId="6696B03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0E102B" w14:textId="4E2FFA9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.7 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8EFAB7" w14:textId="5C84E1F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0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35280E" w14:textId="4ABC3A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8 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4E784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6A0C4B" w14:textId="5005326E" w:rsidR="00D45A83" w:rsidRPr="00475702" w:rsidRDefault="00902C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270 04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668FC9" w14:textId="3345A697" w:rsidR="00D45A83" w:rsidRPr="00475702" w:rsidRDefault="00902C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3.5 ± 5.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A6EA36" w14:textId="6CCDD35B" w:rsidR="00D45A83" w:rsidRPr="00475702" w:rsidRDefault="005F672C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8.1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73EB71" w14:textId="50D6C607" w:rsidR="00D45A83" w:rsidRPr="00475702" w:rsidRDefault="005F672C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35.0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1C0F04" w14:textId="1E59654F" w:rsidR="00D45A83" w:rsidRPr="00475702" w:rsidRDefault="005F672C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46.8 %</w:t>
            </w:r>
          </w:p>
        </w:tc>
      </w:tr>
      <w:tr w:rsidR="00D45A83" w14:paraId="557FF12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2DDF3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81FBB" w14:textId="0B58A81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1 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464D55" w14:textId="3EDB881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18E39" w14:textId="08B331B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89DA1A" w14:textId="3C21FA8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80F687" w14:textId="7EF0614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</w:t>
            </w:r>
            <w:r w:rsidR="00402BAD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E8624" w14:textId="2624F0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ECD88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F3BE838" w14:textId="06431CE0" w:rsidR="00D45A83" w:rsidRDefault="00902C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9 4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488E20" w14:textId="6427167F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813D0A" w14:textId="0F0BC338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0F7330" w14:textId="636B2C2E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C2C804" w14:textId="755F733A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4 %</w:t>
            </w:r>
          </w:p>
        </w:tc>
      </w:tr>
      <w:tr w:rsidR="00D45A83" w14:paraId="0AEFC52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854669A" w14:textId="2F00BE70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bookmarkStart w:id="0" w:name="OLE_LINK1"/>
            <w:r>
              <w:rPr>
                <w:rFonts w:ascii="Times New Roman" w:hAnsi="Times New Roman"/>
                <w:b/>
                <w:lang w:val="en-US"/>
              </w:rPr>
              <w:t>Central Europe, Eastern Europe and Central Asia</w:t>
            </w:r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F0E335" w14:textId="51C3B5D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 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494A1C" w14:textId="633E7770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ACF68F" w14:textId="64FDB39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7B6C05" w14:textId="19108EE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EBCBC4" w14:textId="5E54F0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F507C7" w14:textId="4E3D891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38348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43498C" w14:textId="3745C747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 2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697665" w14:textId="32B9D71D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± 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EFE82B" w14:textId="1587185B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AA8D8A" w14:textId="163CC623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04D1C2" w14:textId="1C44B438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.4 %</w:t>
            </w:r>
          </w:p>
        </w:tc>
      </w:tr>
      <w:tr w:rsidR="00D45A83" w14:paraId="604BEFF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6B8CE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Central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8B5E2" w14:textId="37FDD2D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367BA3" w14:textId="5AA4A38C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8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20292" w14:textId="4326974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995329" w14:textId="2D34A24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C18279C" w14:textId="1D6A283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462BE" w14:textId="1AA0E1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3CC90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AF9A9C6" w14:textId="1AF63E7B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0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6F2F7A8" w14:textId="7B1D7329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7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13C2FF" w14:textId="7FD280E8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2C77BE" w14:textId="58098FCA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FA9C53" w14:textId="4D2BDC12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5 %</w:t>
            </w:r>
          </w:p>
        </w:tc>
      </w:tr>
      <w:tr w:rsidR="00D45A83" w14:paraId="4870CB85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C42ED4A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rm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96200E" w14:textId="503C16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586957" w14:textId="0B7CE98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CE078C" w14:textId="2DCB60D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0450A3" w14:textId="2B5C999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9661B3" w14:textId="24FE1686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2EB364" w14:textId="0DD4FE9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A4F95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FE5BAB" w14:textId="6C47D03B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0F7986" w14:textId="61AE389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9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B5F1AF" w14:textId="1B18BA6B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057E8B" w14:textId="39E58AE8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D48EA2" w14:textId="20F85F75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9 %</w:t>
            </w:r>
          </w:p>
        </w:tc>
      </w:tr>
      <w:tr w:rsidR="00D45A83" w14:paraId="568FC150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3C921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zerbaij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D8852" w14:textId="4A496CD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239751" w14:textId="0A53275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6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0DD10" w14:textId="3E61C51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DD7218" w14:textId="44A7F76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86F0745" w14:textId="31C1ED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6A1FB" w14:textId="7C5C36A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30F1B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0B53FDD" w14:textId="20AEA81B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5FC0F9" w14:textId="2AA8A3D3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7AF96F" w14:textId="4E27A133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BFE8A0" w14:textId="584B9E4D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4BF8AD" w14:textId="1B93B688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9 %</w:t>
            </w:r>
          </w:p>
        </w:tc>
      </w:tr>
      <w:tr w:rsidR="00D45A83" w14:paraId="1381F824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3F80A4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Geor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B02FEC" w14:textId="44DB4DD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2B458E" w14:textId="785F7B8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1823BD" w14:textId="39E7BE7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1FEA9E" w14:textId="63EC783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788AE2" w14:textId="30741C1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74F7FC" w14:textId="22C3111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5A705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957654" w14:textId="2FC50739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E9467C" w14:textId="6424C97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1 ± 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41F84F" w14:textId="24C68FC5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DFD2E0" w14:textId="1E9B12CB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A9D5F5" w14:textId="2BAB1535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3 %</w:t>
            </w:r>
          </w:p>
        </w:tc>
      </w:tr>
      <w:tr w:rsidR="00D45A83" w14:paraId="68EE017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19324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Kazakh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AA648" w14:textId="3D64C2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BA05ED" w14:textId="5493477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4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232FB" w14:textId="2B37DB4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EAB7E0" w14:textId="24F06FA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.</w:t>
            </w:r>
            <w:r w:rsidR="00402BAD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19CED68" w14:textId="1A59796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C913D" w14:textId="3D54851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6C9E8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20BC624" w14:textId="490DC8FB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8BD2606" w14:textId="528A74FB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8 ± 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6890F0" w14:textId="56C60036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8D4272" w14:textId="173EC44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3AE19C" w14:textId="3B81C3D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7 %</w:t>
            </w:r>
          </w:p>
        </w:tc>
      </w:tr>
      <w:tr w:rsidR="00D45A83" w14:paraId="01A0CCF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DBB7D1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Kyrgyz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B99D2F" w14:textId="0123748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D01421" w14:textId="01A6394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1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A0F9CC" w14:textId="7E3C7FD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9BEFB5" w14:textId="4FFABF4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47E279" w14:textId="64CDFD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C80F21" w14:textId="07A8610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F9304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BE75C8" w14:textId="0EB62C3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B9268A" w14:textId="6020F4C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4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084E67" w14:textId="13B7D2EC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B4B030" w14:textId="299B36C0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D81B6B" w14:textId="358A7EE1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9 %</w:t>
            </w:r>
          </w:p>
        </w:tc>
      </w:tr>
      <w:tr w:rsidR="00D45A83" w14:paraId="45DFD60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E4B5B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Mongo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C02FA" w14:textId="3E8951A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AAF977" w14:textId="6374DBC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7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114C0" w14:textId="7296517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5C2A8" w14:textId="0CB8FC5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39925D" w14:textId="0217FF1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0EE99" w14:textId="6EDB168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BE445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4F9E02" w14:textId="09B5242B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06D909C" w14:textId="01DF360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0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51A15D" w14:textId="65FCDCA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A84DD1" w14:textId="4EF84A2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BE2D62" w14:textId="180D9AC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0 %</w:t>
            </w:r>
          </w:p>
        </w:tc>
      </w:tr>
      <w:tr w:rsidR="00D45A83" w14:paraId="2F5D840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721B03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Uzbe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711AC0" w14:textId="60CBE92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1BEE25" w14:textId="79231C0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9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8BFCB4" w14:textId="50EB5D6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6A3127" w14:textId="6126E5B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EC5BA4" w14:textId="0777DFC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847E71" w14:textId="28FBB6F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F3830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F766EF" w14:textId="5A23E320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34B72A" w14:textId="655BA9FD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± 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63A603" w14:textId="43161B05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E4C689" w14:textId="573499A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A162F1" w14:textId="429FEDCA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7 %</w:t>
            </w:r>
          </w:p>
        </w:tc>
      </w:tr>
      <w:tr w:rsidR="00D45A83" w14:paraId="0285048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9FD20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Central 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8E7DA" w14:textId="08CC8FD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 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F36E77" w14:textId="65B7CFE6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17DA9" w14:textId="73655C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9E793C" w14:textId="266085A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9DDF84" w14:textId="48B822C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4BA4C" w14:textId="7181E1D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BBCC7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C9F459E" w14:textId="5CEFC7F4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3EC98B" w14:textId="0C3472D6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5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C698CF" w14:textId="37C4C207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E129B2" w14:textId="1E6EB880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096C1B" w14:textId="768FEBA4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0 %</w:t>
            </w:r>
          </w:p>
        </w:tc>
      </w:tr>
      <w:tr w:rsidR="00D45A83" w14:paraId="6843DC6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40A814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Alb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0E9EBE" w14:textId="7CEB85E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ECCBF8" w14:textId="1C8B093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59C6FB" w14:textId="76DF08A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335583" w14:textId="7AA2066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64639F" w14:textId="3133269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4EAD37" w14:textId="08972E4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580AB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A10D4A" w14:textId="7E24E77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87A9DF" w14:textId="15390B99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8CAF9E" w14:textId="709FBC2B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3A37E8" w14:textId="7AC84123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7FB4B2" w14:textId="579D408F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1 %</w:t>
            </w:r>
          </w:p>
        </w:tc>
      </w:tr>
      <w:tr w:rsidR="00D45A83" w14:paraId="748F5C7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C0DA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   Bosnia and   </w:t>
            </w:r>
          </w:p>
          <w:p w14:paraId="56D225B7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   Herzegov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DB200" w14:textId="5226DC9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 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A27FA4" w14:textId="5F92039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7A805" w14:textId="742B388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C5A1CE" w14:textId="71F2EC8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DD3B72" w14:textId="2F8B44F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E5591" w14:textId="677DC10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65444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F98F98" w14:textId="69B02C14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06835A" w14:textId="28F0F243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1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E9D1F5" w14:textId="157C68E2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28A208" w14:textId="08A03E5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DCFAD3" w14:textId="291DB106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9 %</w:t>
            </w:r>
          </w:p>
        </w:tc>
      </w:tr>
      <w:tr w:rsidR="00D45A83" w14:paraId="3A44084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ADB767C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5D3583" w14:textId="32F2F63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DA9A7C" w14:textId="0280D13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657437" w14:textId="5F6FABF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2854C6" w14:textId="544AB3E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48EDE5" w14:textId="6167B74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DB4C59" w14:textId="6B1124E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0CCA3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B6C905" w14:textId="730D6F94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4A9643" w14:textId="1768EDF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1 ± 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737330" w14:textId="28B15C79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16D32D" w14:textId="7995A4DF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B03DEA" w14:textId="7AF2E5EC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3 %</w:t>
            </w:r>
          </w:p>
        </w:tc>
      </w:tr>
      <w:tr w:rsidR="00D45A83" w14:paraId="411802F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FF916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roa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AA418" w14:textId="1DBD1EC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F5E79D" w14:textId="04D5947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34308" w14:textId="3DAB5ED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EF714E" w14:textId="4069BC3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DDAB0A6" w14:textId="7F32D4E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7BF0D" w14:textId="2AA2001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291B0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FEDC6C" w14:textId="36A4359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5ADEE5" w14:textId="31267D32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1 ± 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25D1DB" w14:textId="40CA38C6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F09028" w14:textId="19D3BF72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D720F3" w14:textId="0B66775F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0 %</w:t>
            </w:r>
          </w:p>
        </w:tc>
      </w:tr>
      <w:tr w:rsidR="00D45A83" w14:paraId="12409D1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1376F5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zech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B81940" w14:textId="3170EA0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AD9D9D" w14:textId="7859725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1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84896B" w14:textId="0B7234E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98B199" w14:textId="7FE8AA2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6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E231CB" w14:textId="69490BB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9D1236" w14:textId="1801D4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D076C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6AD133" w14:textId="0FAB5D09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E83784" w14:textId="3178DB2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A6A051" w14:textId="4B118103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610357" w14:textId="51551132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C9F81F" w14:textId="01A9944F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5 %</w:t>
            </w:r>
          </w:p>
        </w:tc>
      </w:tr>
      <w:tr w:rsidR="00D45A83" w14:paraId="7299935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87C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0798B" w14:textId="6509664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C38F54" w14:textId="1B4CADF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E6E71" w14:textId="7CF9B01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FD8AB" w14:textId="74C7BB1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DE7D617" w14:textId="5C8F3A1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CEC26" w14:textId="1D0B54E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CC45B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9A99FA" w14:textId="6B2E4AC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11DD45" w14:textId="5DB6717E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9 ± 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62648E" w14:textId="03901C06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B84FCF" w14:textId="1AE743DF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DAA931" w14:textId="4B884FE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4 %</w:t>
            </w:r>
          </w:p>
        </w:tc>
      </w:tr>
      <w:tr w:rsidR="00D45A83" w14:paraId="5F33C56B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8B668F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Maced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E4B499" w14:textId="6E3913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F1439F" w14:textId="568CD025" w:rsidR="00D45A83" w:rsidRPr="00402BAD" w:rsidRDefault="00D45A83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5.4</w:t>
            </w:r>
            <w:r w:rsidRPr="00402BAD">
              <w:rPr>
                <w:rFonts w:ascii="Times New Roman" w:hAnsi="Times New Roman"/>
                <w:lang w:val="en-US"/>
              </w:rPr>
              <w:t xml:space="preserve">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BC1622" w14:textId="7A2F126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A9FB5A" w14:textId="0EA1404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1CA635" w14:textId="7130EA1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20F20E" w14:textId="2E2F711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F2E2C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F28612" w14:textId="150D7C65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0E2699" w14:textId="529C6A6F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7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EB8F0D" w14:textId="545B9BD8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DBCCE5" w14:textId="2CB9436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50720A" w14:textId="30EDA5E0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.4 %</w:t>
            </w:r>
          </w:p>
        </w:tc>
      </w:tr>
      <w:tr w:rsidR="00D45A83" w14:paraId="0D1E2048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29874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Monteneg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71D09" w14:textId="7930206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61BA3C" w14:textId="427C3F5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27313" w14:textId="0962F1A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759397" w14:textId="50070FF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ABF315" w14:textId="2D79569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91D68" w14:textId="1DC43FB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0A022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00D879" w14:textId="44C18D8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A7D790B" w14:textId="6C4C3188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9961CD" w14:textId="7D035625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49E843" w14:textId="34F60723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6036AB" w14:textId="007FC2C9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.9 %</w:t>
            </w:r>
          </w:p>
        </w:tc>
      </w:tr>
      <w:tr w:rsidR="00D45A83" w14:paraId="071BEF18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7C91BA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37E4E2" w14:textId="2657BF70" w:rsidR="00D45A83" w:rsidRDefault="00402BA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4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54A9E9" w14:textId="71A2567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0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073A7E" w14:textId="3EE7950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5BCE5D" w14:textId="4E655FB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08906A" w14:textId="3AA9DF9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99090D" w14:textId="07318A1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FD09B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69C090" w14:textId="5C6942A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6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0D386A" w14:textId="5319B002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3A2E20" w14:textId="66BC7AA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083F84" w14:textId="181CC6BA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798624" w14:textId="6EF117CB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3 %</w:t>
            </w:r>
          </w:p>
        </w:tc>
      </w:tr>
      <w:tr w:rsidR="00D45A83" w14:paraId="54A24CE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B0214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A0F37" w14:textId="77DDCBF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5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68A11" w14:textId="3AA2EE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</w:t>
            </w:r>
            <w:r w:rsidR="00402BAD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BAD42" w14:textId="533D56B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8272D9" w14:textId="1DE71A1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97CDFAC" w14:textId="7FB5EB7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DB874" w14:textId="15F499E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BA145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CABB535" w14:textId="73715785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2539D66" w14:textId="7657090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6 ± 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CA48AB" w14:textId="13284CB1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529034" w14:textId="01C028F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72EAB0" w14:textId="58377A3B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6 %</w:t>
            </w:r>
          </w:p>
        </w:tc>
      </w:tr>
      <w:tr w:rsidR="00D45A83" w14:paraId="75C3B7E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16E555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er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CD2015" w14:textId="2EAED20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549D12" w14:textId="12E496C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1A9467" w14:textId="4C203D6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BC1D98" w14:textId="244865E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C81289" w14:textId="686C6A2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7BBBBB" w14:textId="1396F28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DDC3F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B47D3B" w14:textId="527FAC03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3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34FC61" w14:textId="57BF1F11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± 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C2D4B4" w14:textId="772A71DF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66D176" w14:textId="4789BFFD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7E8511" w14:textId="1C191C45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7 %</w:t>
            </w:r>
          </w:p>
        </w:tc>
      </w:tr>
      <w:tr w:rsidR="00D45A83" w14:paraId="466760A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736492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   Slovak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629DB" w14:textId="07B3DEF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070EE" w14:textId="30DE351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="00402BAD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>.</w:t>
            </w:r>
            <w:r w:rsidR="00402BAD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 xml:space="preserve">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9210A" w14:textId="50D803C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580E1" w14:textId="0156434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E2881" w14:textId="4384716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4C4DE" w14:textId="5517B56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130A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3118A" w14:textId="5BACEE3D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4A370" w14:textId="69BD7B3B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EE465" w14:textId="424A87E9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CAEF7" w14:textId="3C0208D9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AA604E">
              <w:rPr>
                <w:rFonts w:ascii="Times New Roman" w:hAnsi="Times New Roman"/>
                <w:lang w:val="en-US"/>
              </w:rPr>
              <w:t>43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0FD04" w14:textId="393238DD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7 %</w:t>
            </w:r>
          </w:p>
        </w:tc>
      </w:tr>
      <w:tr w:rsidR="00D45A83" w14:paraId="7F77CB8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6F3336C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   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08606B" w14:textId="5109082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67CCD3" w14:textId="3EF4EDD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±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29A054" w14:textId="70D0E6C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F8A304" w14:textId="06384CC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928488" w14:textId="53BF057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F31219" w14:textId="3E958B1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0A27D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A840DE" w14:textId="5BA1CEC5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CD80F5" w14:textId="2A57251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 ± 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D8F7AA" w14:textId="67BA8231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A22B97" w14:textId="7C9DC3C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6F435B" w14:textId="5F4E930B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8 %</w:t>
            </w:r>
          </w:p>
        </w:tc>
      </w:tr>
      <w:tr w:rsidR="00D45A83" w14:paraId="4F560450" w14:textId="77777777" w:rsidTr="00960F8A">
        <w:tc>
          <w:tcPr>
            <w:tcW w:w="2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6C806C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  <w:b/>
                <w:sz w:val="24"/>
              </w:rPr>
            </w:pPr>
          </w:p>
          <w:p w14:paraId="31C6FEB6" w14:textId="4475FCB5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sz w:val="24"/>
              </w:rPr>
              <w:lastRenderedPageBreak/>
              <w:t xml:space="preserve">S5 Table, </w:t>
            </w:r>
            <w:r>
              <w:rPr>
                <w:rFonts w:ascii="Times New Roman" w:eastAsiaTheme="minorHAnsi" w:hAnsi="Times New Roman"/>
                <w:b/>
                <w:sz w:val="24"/>
                <w:lang w:val="en-US"/>
              </w:rPr>
              <w:t>continued</w:t>
            </w:r>
            <w:r>
              <w:rPr>
                <w:rFonts w:ascii="Times New Roman" w:eastAsiaTheme="minorHAnsi" w:hAnsi="Times New Roman"/>
                <w:b/>
                <w:sz w:val="24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666D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4B81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871E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763E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0170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FD19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85F3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A17F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5A3F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0EB2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A846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08C54A64" w14:textId="77777777" w:rsidTr="00960F8A">
        <w:trPr>
          <w:gridBefore w:val="6"/>
          <w:wBefore w:w="6094" w:type="dxa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0410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AE2A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64DA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ECF5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5599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A713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5F46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E718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0A6FA450" w14:textId="77777777" w:rsidTr="00960F8A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3A0B8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6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F963C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ody mass index early in pregna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56DD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8045CF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stational weight gain</w:t>
            </w:r>
            <w:r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</w:tr>
      <w:tr w:rsidR="00D45A83" w14:paraId="70B654FB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FF3B1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158B041A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/coun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29210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1E3E8B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4F64C8D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7AD2A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4AEF262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396B04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-weight</w:t>
            </w:r>
          </w:p>
          <w:p w14:paraId="56F684E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A54EF8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rmalweight</w:t>
            </w:r>
          </w:p>
          <w:p w14:paraId="3775D99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28937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ver-weight</w:t>
            </w:r>
          </w:p>
          <w:p w14:paraId="12AE763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F97C4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0321DCB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  <w:p w14:paraId="451DAE1A" w14:textId="77777777" w:rsidR="00D45A83" w:rsidRDefault="00D45A83" w:rsidP="00D45A83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ACEFD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7903A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C8D4E7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4082BB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82927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443A41BD" w14:textId="724597E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  <w:r w:rsidRPr="004C0276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  <w:p w14:paraId="09F8CD6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kg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8EC7E7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WG</w:t>
            </w:r>
          </w:p>
          <w:p w14:paraId="13BBC4B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57575A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equate</w:t>
            </w:r>
          </w:p>
          <w:p w14:paraId="262F0F6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66E17A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WG</w:t>
            </w:r>
          </w:p>
          <w:p w14:paraId="788DBDC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D45A83" w14:paraId="35C074A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DE70B5C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Eastern 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AB8ABC" w14:textId="51063BB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 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F61E9F" w14:textId="27B005EB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4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0188D0" w14:textId="2739B6D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EA5F3E" w14:textId="0A880DA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549287" w14:textId="2775D93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86506A" w14:textId="2DAD10C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C7A04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5D100D" w14:textId="54958393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9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3D7C31" w14:textId="40A24077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D249DB" w14:textId="39BCA75E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681953" w14:textId="24529D07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A0328E" w14:textId="7E23CD7C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4 %</w:t>
            </w:r>
          </w:p>
        </w:tc>
      </w:tr>
      <w:tr w:rsidR="00D45A83" w14:paraId="1EEFE43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475F3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Bela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C9E31" w14:textId="282AC90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D9624" w14:textId="704D3E69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2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5C2D5" w14:textId="2D6615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06AD3" w14:textId="72AAF93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F0DD2" w14:textId="10CC12E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22415" w14:textId="277765E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EF79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D6460" w14:textId="4D53EA51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08EEB" w14:textId="3B63439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7 ± 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79141" w14:textId="29E88FFA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C5A2E" w14:textId="6F05DFAC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C824E" w14:textId="7FD1C583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4 %</w:t>
            </w:r>
          </w:p>
        </w:tc>
      </w:tr>
      <w:tr w:rsidR="00D45A83" w14:paraId="57E7385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4140CB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Es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39B648" w14:textId="0AF211F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12B94F" w14:textId="0A1020E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5BB44F" w14:textId="6C858E5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2125C6" w14:textId="58FDFE9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B2F186" w14:textId="7FA1949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E87E4B" w14:textId="72C3DB4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41CA3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F70741" w14:textId="2342F90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DE24B4" w14:textId="3A5F3C37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9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32C9EE" w14:textId="461DA30C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79A6AC" w14:textId="5FE4DD64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FBEE06" w14:textId="118BE96A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1 %</w:t>
            </w:r>
          </w:p>
        </w:tc>
      </w:tr>
      <w:tr w:rsidR="00D45A83" w14:paraId="54511484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694B7A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Lat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17A69" w14:textId="425D0E2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1E7FB" w14:textId="5F4ED963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8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D8037" w14:textId="41EC17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CBDBC" w14:textId="55C5F36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7A39A" w14:textId="20F0434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BF74D" w14:textId="5B24858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B333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7C00F" w14:textId="6F6F5BD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FD072" w14:textId="450C8AB2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5 ± 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C8CD0" w14:textId="64234C58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2FAE0" w14:textId="2E8FB65D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F5232" w14:textId="333D7E8C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4 %</w:t>
            </w:r>
          </w:p>
        </w:tc>
      </w:tr>
      <w:tr w:rsidR="00D45A83" w14:paraId="7BB5C55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58CE95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Lithu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DF8857" w14:textId="73312B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7E4920" w14:textId="4DF2B3B3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C80A18" w14:textId="34E5BF3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3820C5" w14:textId="7105FE6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4E0E8B" w14:textId="74A88E8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90B068" w14:textId="62B7B87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CC4B5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722B7A" w14:textId="7875DF4C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FAEB58" w14:textId="79675880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2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236AE7" w14:textId="3C06E027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C91B40" w14:textId="3B236359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273F58" w14:textId="0C5AD401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8 %</w:t>
            </w:r>
          </w:p>
        </w:tc>
      </w:tr>
      <w:tr w:rsidR="00D45A83" w14:paraId="1B47F755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5FB70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Moldo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D5218" w14:textId="4BC5EAB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358A7" w14:textId="2E92BF21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6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CFB47" w14:textId="4257894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088F6" w14:textId="2A58D93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35216" w14:textId="050B1B4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0CE43" w14:textId="22A0070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5C9F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2CD18" w14:textId="038090DD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2F7ED" w14:textId="4F830FD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8 ± 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DE948" w14:textId="266E37D8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B531C" w14:textId="10A2C585" w:rsidR="00D45A83" w:rsidRPr="00AA604E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03ED9" w14:textId="09E41276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1 %</w:t>
            </w:r>
          </w:p>
        </w:tc>
      </w:tr>
      <w:tr w:rsidR="00D45A83" w14:paraId="01DC89D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2E82BF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Rus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EB12B3" w14:textId="2A4E75C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391573" w14:textId="1FD9694B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2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F8AE00" w14:textId="1E98573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380BF1" w14:textId="03C6208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2F0380" w14:textId="2E24BC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A63585" w14:textId="1522F62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5FF7F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B9D2D2" w14:textId="4728C950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D98C52" w14:textId="3FF78001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7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E8EAF3" w14:textId="5089CFAD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8A38DA" w14:textId="7165001A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B3F576" w14:textId="75B2F399" w:rsidR="00D45A83" w:rsidRDefault="00AA604E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1 %</w:t>
            </w:r>
          </w:p>
        </w:tc>
      </w:tr>
      <w:tr w:rsidR="00D45A83" w14:paraId="0369DD0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A1762C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Ukra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F20C5" w14:textId="6A884AF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90B89" w14:textId="47908846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1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C597D" w14:textId="6DE75C3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1FEA1" w14:textId="6FA7F05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247D2" w14:textId="3AE4810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A1B42" w14:textId="3A97AE9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46FE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57185" w14:textId="0E8A1890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0C02E" w14:textId="64A8FC2A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± 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9556A" w14:textId="1E48B122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E9FE4" w14:textId="11B087C6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8EC9C" w14:textId="0990E11E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5 %</w:t>
            </w:r>
          </w:p>
        </w:tc>
      </w:tr>
      <w:tr w:rsidR="00D45A83" w14:paraId="4CA8808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F517D3C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t xml:space="preserve">High income </w:t>
            </w:r>
            <w:r>
              <w:rPr>
                <w:rFonts w:ascii="Times New Roman" w:hAnsi="Times New Roman"/>
                <w:b/>
                <w:bCs/>
                <w:lang w:val="en-US"/>
              </w:rPr>
              <w:t>countries</w:t>
            </w: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/>
                <w:b/>
                <w:lang w:val="en-US"/>
              </w:rPr>
              <w:t>(Sweden not includ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3E2DE7" w14:textId="61231DB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 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73DF38" w14:textId="08FE868F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473B31" w14:textId="25F6BE5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B68417" w14:textId="1221ED0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F65687" w14:textId="76140B1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62295F" w14:textId="64FCA35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DA016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7552E5" w14:textId="1C0BCFA2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 9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F9D9AE" w14:textId="1F3EDFD7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20D4C9" w14:textId="29A985AB" w:rsidR="00D45A83" w:rsidRDefault="00853485" w:rsidP="00D45A83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8FDE10" w14:textId="39511FAF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46EABF" w14:textId="7E9DE698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0 %</w:t>
            </w:r>
          </w:p>
        </w:tc>
      </w:tr>
      <w:tr w:rsidR="00D45A83" w14:paraId="443C4D0B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58488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  <w:szCs w:val="14"/>
              </w:rPr>
              <w:t>Austral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47DA7" w14:textId="1492AC3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53222" w14:textId="73685565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7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0FA3F" w14:textId="3E32AD0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D300F" w14:textId="41535CF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97BE0" w14:textId="33AA5E3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224B4" w14:textId="344AA66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6EF9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3859F" w14:textId="0FE391DD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9FD1B" w14:textId="1721623A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FAE35" w14:textId="4E37FD20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ADFFA" w14:textId="1FD9A7FA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F408E" w14:textId="655537FD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8 %</w:t>
            </w:r>
          </w:p>
        </w:tc>
      </w:tr>
      <w:tr w:rsidR="00D45A83" w14:paraId="28FB844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864877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szCs w:val="14"/>
              </w:rPr>
              <w:t xml:space="preserve">  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AD0233" w14:textId="3431477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3A1394" w14:textId="2311FDFF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7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0DDF52" w14:textId="5290DA7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3D1C5D" w14:textId="67C4EB1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75F1E1" w14:textId="682CD00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CD1342" w14:textId="7F9E942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68D8F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585DA9" w14:textId="1615BD5F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0E05D2" w14:textId="28196B6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021293" w14:textId="6ED12EB6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8F373D" w14:textId="4EBE8A69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4714F4" w14:textId="7D16E6E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0 %</w:t>
            </w:r>
          </w:p>
        </w:tc>
      </w:tr>
      <w:tr w:rsidR="00D45A83" w14:paraId="27A5138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0F1F2A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  <w:szCs w:val="14"/>
              </w:rPr>
              <w:t>High-income Asia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B7A01" w14:textId="10E873A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459D9" w14:textId="696EA3B6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7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7995F" w14:textId="5B5B164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3AC8D" w14:textId="425324B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F6B4D" w14:textId="632A18C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426CA" w14:textId="6B60A64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0E79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1DF15" w14:textId="6B21FB33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7DDD4" w14:textId="3E7D5094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 ± 4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5E681" w14:textId="78B46E55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8E791" w14:textId="0A627B24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84D29" w14:textId="605247D6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8 %</w:t>
            </w:r>
          </w:p>
        </w:tc>
      </w:tr>
      <w:tr w:rsidR="00D45A83" w14:paraId="1E07F705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2EB28F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9050EC" w14:textId="22DAC1E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7D2D80" w14:textId="50671C57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3 ± 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476814" w14:textId="4B1DDDC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70CCA3" w14:textId="0D68D73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8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676F58" w14:textId="0C1D29B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274C8D" w14:textId="538FA3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B07EF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027C21" w14:textId="69CDDE6E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60C7A5" w14:textId="4E5073A6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0 ± 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D7CD9F" w14:textId="50347095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F82DF1" w14:textId="2EB6C896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076705" w14:textId="6756DF16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%</w:t>
            </w:r>
          </w:p>
        </w:tc>
      </w:tr>
      <w:tr w:rsidR="00D45A83" w14:paraId="449BAB3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9C4A3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8F4AE" w14:textId="0E675CE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F8DFB" w14:textId="37873B70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3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696B2" w14:textId="0206293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01390" w14:textId="73F1461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B608A" w14:textId="115CE91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3772F" w14:textId="092C47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012E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0FC2F" w14:textId="5EFF37A4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764A0" w14:textId="35015581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 ± 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C27E4" w14:textId="3A91081E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32089" w14:textId="3D5CE6F9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3DEEA" w14:textId="06B8E6D5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2 %</w:t>
            </w:r>
          </w:p>
        </w:tc>
      </w:tr>
      <w:tr w:rsidR="00D45A83" w14:paraId="4ACB0CD6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304790F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High-income North</w:t>
            </w:r>
          </w:p>
          <w:p w14:paraId="7DA4F5A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70491A" w14:textId="2A4DB1F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B15106" w14:textId="24A6211D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±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7E2035" w14:textId="7946B2A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A6609A" w14:textId="4CCB9AC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D4DB7F" w14:textId="7DAF04C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F57206" w14:textId="173F85E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2436A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529DA2" w14:textId="17FF53AD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762353" w14:textId="7F829BC8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35E7F8" w14:textId="44BAC44E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10CD24" w14:textId="18F88390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9AB2D2" w14:textId="41DF3A8B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4 %</w:t>
            </w:r>
          </w:p>
        </w:tc>
      </w:tr>
      <w:tr w:rsidR="00D45A83" w14:paraId="290A26E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B852F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3DD25" w14:textId="405FF1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7A13D" w14:textId="5CC1F984" w:rsidR="00D45A83" w:rsidRPr="00402BAD" w:rsidRDefault="006D2A9F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</w:t>
            </w:r>
            <w:r w:rsidR="00402BAD" w:rsidRPr="00402BAD">
              <w:rPr>
                <w:rFonts w:ascii="Times New Roman" w:hAnsi="Times New Roman"/>
              </w:rPr>
              <w:t>5</w:t>
            </w:r>
            <w:r w:rsidRPr="00402BAD">
              <w:rPr>
                <w:rFonts w:ascii="Times New Roman" w:hAnsi="Times New Roman"/>
              </w:rPr>
              <w:t>.</w:t>
            </w:r>
            <w:r w:rsidR="00402BAD" w:rsidRPr="00402BAD">
              <w:rPr>
                <w:rFonts w:ascii="Times New Roman" w:hAnsi="Times New Roman"/>
              </w:rPr>
              <w:t>0</w:t>
            </w:r>
            <w:r w:rsidRPr="00402BAD">
              <w:rPr>
                <w:rFonts w:ascii="Times New Roman" w:hAnsi="Times New Roman"/>
                <w:lang w:val="en-US"/>
              </w:rPr>
              <w:t xml:space="preserve"> ± 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1A854" w14:textId="54A4F98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3926F" w14:textId="784D431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55FB9" w14:textId="12DEF83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62D46" w14:textId="730D3F7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3B40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DD245" w14:textId="739DEBAC" w:rsidR="00D45A83" w:rsidRDefault="00B635B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89295" w14:textId="61CC1E9E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C3F29" w14:textId="13ED30CD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FEA59" w14:textId="7ED6D6B5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E4C18" w14:textId="1CCC1DA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6 %</w:t>
            </w:r>
          </w:p>
        </w:tc>
      </w:tr>
      <w:tr w:rsidR="00D45A83" w14:paraId="7337DB3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5838B9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8EFC9E" w14:textId="497FC9E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7E0E4A" w14:textId="0437DF2B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3 ±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F7255F" w14:textId="559A81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6163FC" w14:textId="32F6313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459669" w14:textId="6C6587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A80825" w14:textId="7099ACB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4D50A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1BEF03" w14:textId="29359BFF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ACFF7C" w14:textId="5F3CEC05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D21722" w14:textId="38AD31DC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CE3A16" w14:textId="626C0F2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972373" w14:textId="46BF96F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1 %</w:t>
            </w:r>
          </w:p>
        </w:tc>
      </w:tr>
      <w:tr w:rsidR="00D45A83" w14:paraId="5B94F64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E221DA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Southern Latin</w:t>
            </w:r>
          </w:p>
          <w:p w14:paraId="3E3983A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DA219" w14:textId="16759E6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06489" w14:textId="58A3AA6F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DB23C" w14:textId="33E8C76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B992A" w14:textId="517DBF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FB348" w14:textId="50A0F30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D8E86" w14:textId="20F899C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</w:t>
            </w:r>
            <w:r w:rsidR="00402BAD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17B7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9E3A2" w14:textId="6ADC9FF0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EBD87" w14:textId="15CECEAB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5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9D1A9" w14:textId="662E170B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D36A2" w14:textId="5FD7DE4A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5B09B" w14:textId="5626E856" w:rsidR="00D45A83" w:rsidRDefault="00C05E8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0 %</w:t>
            </w:r>
          </w:p>
        </w:tc>
      </w:tr>
      <w:tr w:rsidR="00D45A83" w14:paraId="4A904A9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CB92F6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Argent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5C56EF" w14:textId="742C18C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800AD4" w14:textId="47576588" w:rsidR="00D45A83" w:rsidRPr="00402BAD" w:rsidRDefault="006D2A9F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4.4</w:t>
            </w:r>
            <w:r w:rsidRPr="00402BAD">
              <w:rPr>
                <w:rFonts w:ascii="Times New Roman" w:hAnsi="Times New Roman"/>
                <w:lang w:val="en-US"/>
              </w:rPr>
              <w:t xml:space="preserve">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2C5875" w14:textId="07AEDB1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4A5A7E" w14:textId="4E37569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7E7362" w14:textId="1C34B8A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1D47C0" w14:textId="66A6E43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565FB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A32748" w14:textId="4A1171DD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26BE4A" w14:textId="26DA1867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5EDB25" w14:textId="05E5FAE7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0A187A" w14:textId="65A49E1A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59A15D" w14:textId="4CAC9E0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6 %</w:t>
            </w:r>
          </w:p>
        </w:tc>
      </w:tr>
      <w:tr w:rsidR="00D45A83" w14:paraId="16C638D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8AA9F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h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68501" w14:textId="408B3C6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933E8" w14:textId="47620679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4 ± 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91C22" w14:textId="4E7631B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8F773" w14:textId="139A4CD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9F256" w14:textId="6363158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294E0" w14:textId="0635705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621B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8B9EF" w14:textId="41758E3F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1C5BD" w14:textId="334667B5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BBB2E" w14:textId="2FDC9AE8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88D2F" w14:textId="163EE5ED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D03C3" w14:textId="6CDE9B9D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6 %</w:t>
            </w:r>
          </w:p>
        </w:tc>
      </w:tr>
      <w:tr w:rsidR="00D45A83" w14:paraId="35958DB7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E6FC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24A6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D44F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8B484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11E3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0197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CBD2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11E0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956A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EC87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C8D9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09AF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5F00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22AC0C45" w14:textId="77777777" w:rsidTr="00960F8A">
        <w:tc>
          <w:tcPr>
            <w:tcW w:w="2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3EB80D" w14:textId="77777777" w:rsidR="00AA388B" w:rsidRDefault="00AA388B" w:rsidP="00D45A83">
            <w:pPr>
              <w:spacing w:line="240" w:lineRule="auto"/>
              <w:rPr>
                <w:rFonts w:ascii="Times New Roman" w:eastAsiaTheme="minorHAnsi" w:hAnsi="Times New Roman"/>
                <w:b/>
                <w:sz w:val="24"/>
              </w:rPr>
            </w:pPr>
          </w:p>
          <w:p w14:paraId="0CE4E6A6" w14:textId="47C366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sz w:val="24"/>
              </w:rPr>
              <w:lastRenderedPageBreak/>
              <w:t xml:space="preserve">S5 Table, </w:t>
            </w:r>
            <w:r>
              <w:rPr>
                <w:rFonts w:ascii="Times New Roman" w:eastAsiaTheme="minorHAnsi" w:hAnsi="Times New Roman"/>
                <w:b/>
                <w:sz w:val="24"/>
                <w:lang w:val="en-US"/>
              </w:rPr>
              <w:t>continued</w:t>
            </w:r>
            <w:r>
              <w:rPr>
                <w:rFonts w:ascii="Times New Roman" w:eastAsiaTheme="minorHAnsi" w:hAnsi="Times New Roman"/>
                <w:b/>
                <w:sz w:val="24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11E4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2AD6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34A0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C6AF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0D0B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3B26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0F76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03BA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C6A1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E4BE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266B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55B313D9" w14:textId="77777777" w:rsidTr="00960F8A">
        <w:trPr>
          <w:gridBefore w:val="6"/>
          <w:wBefore w:w="6094" w:type="dxa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F81F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9C4D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112F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27E8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CDC3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99F7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6B45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1B5A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3C45C5A9" w14:textId="77777777" w:rsidTr="00960F8A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D448C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6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20B8B1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ody mass index early in pregna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4088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2944E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stational weight gain</w:t>
            </w:r>
            <w:r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</w:tr>
      <w:tr w:rsidR="00D45A83" w14:paraId="1E77D8ED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BCB98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7225BD9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2CE826D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/coun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28162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9E6812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AF67F3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7BB2C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6D866CE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90D00B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-weight</w:t>
            </w:r>
          </w:p>
          <w:p w14:paraId="62E1067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DC277A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rmalweight</w:t>
            </w:r>
          </w:p>
          <w:p w14:paraId="5874E26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71EBE8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ver-weight</w:t>
            </w:r>
          </w:p>
          <w:p w14:paraId="117FCF2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3A048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FCC52D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  <w:p w14:paraId="7C93952A" w14:textId="77777777" w:rsidR="00D45A83" w:rsidRDefault="00D45A83" w:rsidP="00D45A83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CE64E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0169C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7A42CC4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6FA4B93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61FD4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33D2F61" w14:textId="72E0C88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  <w:r w:rsidRPr="004C0276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  <w:p w14:paraId="6D4F7FB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kg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DE47E4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WG</w:t>
            </w:r>
          </w:p>
          <w:p w14:paraId="61CC628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ED740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equate</w:t>
            </w:r>
          </w:p>
          <w:p w14:paraId="4888B18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0EFCB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WG</w:t>
            </w:r>
          </w:p>
          <w:p w14:paraId="3D025B5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D45A83" w14:paraId="71D42368" w14:textId="77777777" w:rsidTr="007C434C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6C9C347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Western Eur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556A10" w14:textId="6AB1964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 7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D2B79D" w14:textId="40AD3227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2 ± 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DAC6AC" w14:textId="7FFA4CA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8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0476A6" w14:textId="596A428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.1 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4880B2" w14:textId="1862788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5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7DDD97" w14:textId="6067B84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6 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AAF22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184EAF" w14:textId="237571E6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89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8F4FDD" w14:textId="58558024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4.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F7A549" w14:textId="41E1C3E0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4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8C8662" w14:textId="03E5B82E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8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0C4588" w14:textId="640118BA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8 %</w:t>
            </w:r>
          </w:p>
        </w:tc>
      </w:tr>
      <w:tr w:rsidR="00D45A83" w14:paraId="3B2C6EA2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5F450A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   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88CA4" w14:textId="1C84DBC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83ABB" w14:textId="4B1EEA2F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1F8E4" w14:textId="4EDEEAA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61E51" w14:textId="2AF6F82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155DAF2" w14:textId="06A09B6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D67BA" w14:textId="79613BA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41476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95D056D" w14:textId="17A389DA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0A5D342" w14:textId="6AF6496A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8 ± 4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A64859" w14:textId="4FB93D97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3228BE" w14:textId="7C289880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51D386" w14:textId="3A1B951B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1 %</w:t>
            </w:r>
          </w:p>
        </w:tc>
      </w:tr>
      <w:tr w:rsidR="00D45A83" w14:paraId="15FAFAF2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29D041C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   Belg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B38182" w14:textId="5151E5D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7C422D" w14:textId="77498042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9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038C0B" w14:textId="573F58D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2057B6" w14:textId="7E5F995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D1D987" w14:textId="1995659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92E5FD" w14:textId="5E33DA1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8DDB8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2A8701" w14:textId="7E2D1EA9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8A1278" w14:textId="48C8B07B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5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F36F05" w14:textId="2D3DCFE7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F6DC19" w14:textId="02B34F2E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667749" w14:textId="6EC81A3A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8 %</w:t>
            </w:r>
          </w:p>
        </w:tc>
      </w:tr>
      <w:tr w:rsidR="00D45A83" w14:paraId="0FF0BCD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79DE1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92F4E" w14:textId="28FB4D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A8AA36" w14:textId="4378202E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1 ± 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6C284" w14:textId="23840FB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B1272E" w14:textId="47D544B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A38F8D7" w14:textId="062EFE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EFD83" w14:textId="0F51C4F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40674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C6DCB8" w14:textId="3CC54CE4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0E5516" w14:textId="6E87F0F0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E30974" w14:textId="4D9CF71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EE8687" w14:textId="3A72E5D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ABA548" w14:textId="64C4CA40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8 %</w:t>
            </w:r>
          </w:p>
        </w:tc>
      </w:tr>
      <w:tr w:rsidR="00D45A83" w14:paraId="71C8DC34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18A079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51B9CB" w14:textId="25D984B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9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517258" w14:textId="35A03923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9C6C64" w14:textId="5256ADF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F70AAD" w14:textId="4AE9A64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615A39" w14:textId="01C4C30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CF3292" w14:textId="114AAE5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D3DA2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654FE7" w14:textId="7A3CD39B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B7382C" w14:textId="6999C457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F2AEFF" w14:textId="4F15FF62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30639F" w14:textId="38C4905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6AB5B0" w14:textId="0AD4044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5 %</w:t>
            </w:r>
          </w:p>
        </w:tc>
      </w:tr>
      <w:tr w:rsidR="00D45A83" w14:paraId="0EF1B71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B4AAB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69AE1" w14:textId="0F1988F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708680" w14:textId="08DD7E4B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2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4B166" w14:textId="649BA6B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7641D0" w14:textId="5DE0DC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C7A566" w14:textId="26BA89B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115EA" w14:textId="537B905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52A65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CC567B9" w14:textId="1FCC37C1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C28FC8D" w14:textId="492B2506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± 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6D669E" w14:textId="7A81835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069A7B" w14:textId="398FC6F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614DC7" w14:textId="19FE0630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 %</w:t>
            </w:r>
          </w:p>
        </w:tc>
      </w:tr>
      <w:tr w:rsidR="00D45A83" w14:paraId="5104B84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A0ABC0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DD7433" w14:textId="61230EE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BF9FD2" w14:textId="7263216D" w:rsidR="00D45A83" w:rsidRPr="00402BAD" w:rsidRDefault="006D2A9F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3.9</w:t>
            </w:r>
            <w:r w:rsidRPr="00402BAD">
              <w:rPr>
                <w:rFonts w:ascii="Times New Roman" w:hAnsi="Times New Roman"/>
                <w:lang w:val="en-US"/>
              </w:rPr>
              <w:t xml:space="preserve">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630638" w14:textId="307AAEC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F25E65" w14:textId="72D111F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1C308C" w14:textId="74BA3F6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7F150C" w14:textId="2B49E26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572AF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1791F6" w14:textId="48065A22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474124" w14:textId="0445EAA6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9AD374" w14:textId="134ACA1D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AEC6A9" w14:textId="042D6915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07F9BD" w14:textId="0B2E1AA8" w:rsidR="00D45A83" w:rsidRDefault="00304B7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8 %</w:t>
            </w:r>
          </w:p>
        </w:tc>
      </w:tr>
      <w:tr w:rsidR="00D45A83" w14:paraId="594A20F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1E55D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Gree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09923" w14:textId="6B3E6BC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8FA0BF" w14:textId="21184B20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6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6685F" w14:textId="20DC113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EEC11" w14:textId="1B4FF3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A2FCD9" w14:textId="35ED556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B0545" w14:textId="7E614CC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960C3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960A11C" w14:textId="54B656C3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B1168F0" w14:textId="1B5ED7E9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1 ± 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F3C11C" w14:textId="506BB4E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444E2D" w14:textId="59362CE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77E99D" w14:textId="30395F4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7 %</w:t>
            </w:r>
          </w:p>
        </w:tc>
      </w:tr>
      <w:tr w:rsidR="00D45A83" w14:paraId="4358580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BE0C54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c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FE260A" w14:textId="0F07CA0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062C44" w14:textId="080E6719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DD165A" w14:textId="4C67695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AF58E2" w14:textId="787C960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F195F0" w14:textId="0676312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120F19" w14:textId="1670DC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DA160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8C3D1A" w14:textId="7ED53A12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10BC39" w14:textId="466D4CAA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11D63B" w14:textId="01C4CEE7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549BA1" w14:textId="021834F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E3559F" w14:textId="12E0F38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5 %</w:t>
            </w:r>
          </w:p>
        </w:tc>
      </w:tr>
      <w:tr w:rsidR="00D45A83" w14:paraId="645B7115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D9C5" w14:textId="77777777" w:rsidR="00D45A83" w:rsidRPr="00AA388B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eastAsiaTheme="minorHAnsi" w:hAnsi="Times New Roman"/>
              </w:rPr>
              <w:t xml:space="preserve">   Ir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D1562" w14:textId="28DFF11C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3A40FF" w14:textId="78F2D37F" w:rsidR="00D45A83" w:rsidRPr="00AA388B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24.2 ±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C3BCB" w14:textId="7200BCC7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1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EECDAF" w14:textId="3A1BD4F0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73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55A4FC" w14:textId="55446C20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17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765C3" w14:textId="4F6CBC1F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8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F7BA6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B64BEC" w14:textId="5BF4F3BB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C8B5C0D" w14:textId="5393D930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5724DB" w14:textId="5CFA08C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2DC000" w14:textId="6998ACE9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2B7CB2" w14:textId="48ECDCFC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0 %</w:t>
            </w:r>
          </w:p>
        </w:tc>
      </w:tr>
      <w:tr w:rsidR="00D45A83" w14:paraId="38B53FC8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30E2A3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7655EC" w14:textId="74D5F19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CB25AF" w14:textId="495E40D4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1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719A99" w14:textId="7F61C21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4481E6" w14:textId="029A3A4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3835BD" w14:textId="6C14740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725DB2" w14:textId="12FAD91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81147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FABF73" w14:textId="1B904FD5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8F5B65" w14:textId="39A0B11D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± 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B20982" w14:textId="4655099B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239593" w14:textId="633A01A0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2DD79B" w14:textId="4AFAEAA8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7 %</w:t>
            </w:r>
          </w:p>
        </w:tc>
      </w:tr>
      <w:tr w:rsidR="00D45A83" w14:paraId="342BC4B2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5CB9C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F7370" w14:textId="0152B9D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0C645A" w14:textId="43D64313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3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2DAA4" w14:textId="66C5DD9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3A887D" w14:textId="6EDBEA1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E93051D" w14:textId="46DFA10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82458" w14:textId="609BA1E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D712B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AF5F302" w14:textId="3DA5A145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788F94" w14:textId="0F8C55E2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± 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292AB5" w14:textId="18180077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584B06" w14:textId="22F4F73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432D40" w14:textId="64AE62A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5 %</w:t>
            </w:r>
          </w:p>
        </w:tc>
      </w:tr>
      <w:tr w:rsidR="00D45A83" w14:paraId="32172E4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E25AF5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C46BCE" w14:textId="526891C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689773" w14:textId="2E3873E6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0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86F9E8" w14:textId="364DC5C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2E1F09" w14:textId="069A43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696986" w14:textId="71B8860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01F792" w14:textId="0CC365D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83773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81C814" w14:textId="131F721A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E5A991" w14:textId="5120E335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5 ± 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A6F4B9" w14:textId="045CEB77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0716E6" w14:textId="3D96964E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067084" w14:textId="2B8F9766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4 %</w:t>
            </w:r>
          </w:p>
        </w:tc>
      </w:tr>
      <w:tr w:rsidR="00D45A83" w14:paraId="530AA92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5727B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Nor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B9416" w14:textId="087CBC6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8CEC74" w14:textId="50153F70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3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7FD86" w14:textId="6630104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5E048" w14:textId="49AA87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9A2BDB" w14:textId="14FB373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15A96" w14:textId="22BA827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4CE0C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4589D59" w14:textId="67A3A50F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6990B64" w14:textId="431C2994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4 ± 4.</w:t>
            </w:r>
            <w:r w:rsidR="00DB444F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56CDAC" w14:textId="12CE4656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1D313A" w14:textId="0931A80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F64D92" w14:textId="074043E2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3 %</w:t>
            </w:r>
          </w:p>
        </w:tc>
      </w:tr>
      <w:tr w:rsidR="00D45A83" w14:paraId="0F54304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B0882E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92BF2B" w14:textId="17D44A4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BCBA00" w14:textId="06615782" w:rsidR="00D45A83" w:rsidRPr="00402BAD" w:rsidRDefault="006D2A9F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3.4</w:t>
            </w:r>
            <w:r w:rsidRPr="00402BAD">
              <w:rPr>
                <w:rFonts w:ascii="Times New Roman" w:hAnsi="Times New Roman"/>
                <w:lang w:val="en-US"/>
              </w:rPr>
              <w:t xml:space="preserve">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3862B4" w14:textId="478DF8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2F388F" w14:textId="7EA2ADC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997D05" w14:textId="21AFAA6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5E1611" w14:textId="03D0C14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81373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2FCC77" w14:textId="16FB4E91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C3AD66" w14:textId="6BE2B110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5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DFF66D" w14:textId="75E3774A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FD7B4F" w14:textId="20266182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7032A7" w14:textId="06622B8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2 %</w:t>
            </w:r>
          </w:p>
        </w:tc>
      </w:tr>
      <w:tr w:rsidR="00D45A83" w14:paraId="435E60E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C4B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3B822" w14:textId="6C98B7A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DBE2C4" w14:textId="47AA043C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7610E" w14:textId="6600057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3267B" w14:textId="2B46185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983911" w14:textId="0F6B74B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208BB" w14:textId="5C3014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A5D9A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79CC9D8" w14:textId="1DABC210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F830F2" w14:textId="40498E07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7A86B7" w14:textId="7D4E93B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8EC2F0" w14:textId="3EA4BB4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D974B0" w14:textId="7621639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4 %</w:t>
            </w:r>
          </w:p>
        </w:tc>
      </w:tr>
      <w:tr w:rsidR="00D45A83" w14:paraId="743F823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6B9278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witze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2E7887" w14:textId="4734DD5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D2B102" w14:textId="7994BA48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</w:t>
            </w:r>
            <w:r w:rsidR="00402BAD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DD44A8" w14:textId="73C2748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9FE44F" w14:textId="185C9DD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06672A" w14:textId="1CE19E4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B0A681" w14:textId="76C8633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F05A1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BCD2D0" w14:textId="3869D2B5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F040B7" w14:textId="431BD50D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EF8D71" w14:textId="12A9AC51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11DD54" w14:textId="74A5439C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64989C" w14:textId="3BA1F422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8 %</w:t>
            </w:r>
          </w:p>
        </w:tc>
      </w:tr>
      <w:tr w:rsidR="00D45A83" w14:paraId="5B68135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74822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2E9B6" w14:textId="0D9E4ED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BCE480" w14:textId="2545A115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2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6E63B" w14:textId="5097603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B3635" w14:textId="3391668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2B61C0" w14:textId="01A6BAA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1DC11" w14:textId="7D3F256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743F7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B25532" w14:textId="7008E27D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7B5121" w14:textId="6750E2C4" w:rsidR="00D45A83" w:rsidRDefault="005A10F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E44EDB" w14:textId="2E61BB25" w:rsidR="00D45A83" w:rsidRDefault="00590F41" w:rsidP="00590F4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B208AA" w14:textId="63C97A64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034B2F" w14:textId="24EDCDFD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3 %</w:t>
            </w:r>
          </w:p>
        </w:tc>
      </w:tr>
      <w:tr w:rsidR="00D45A83" w14:paraId="4C1BEAF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2BB564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bookmarkStart w:id="1" w:name="OLE_LINK2"/>
            <w:r>
              <w:rPr>
                <w:rFonts w:ascii="Times New Roman" w:hAnsi="Times New Roman"/>
                <w:b/>
                <w:lang w:val="en-US"/>
              </w:rPr>
              <w:t>Latin America and</w:t>
            </w:r>
          </w:p>
          <w:p w14:paraId="27E917C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aribbean</w:t>
            </w:r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41825C" w14:textId="2E62AB3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 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32DA30" w14:textId="07BE3F21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1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E94A50" w14:textId="3395938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D4C7F7" w14:textId="47037D7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080D99" w14:textId="28444F9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FE6945" w14:textId="5979CF5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1948D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0D4D74" w14:textId="1E852311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8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614F0D" w14:textId="58A33592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5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22A5EC" w14:textId="6D0E0AB4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4446D9" w14:textId="7A8DA8DB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5EACE6" w14:textId="5EA97F2D" w:rsidR="00D45A83" w:rsidRPr="00853485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5 %</w:t>
            </w:r>
          </w:p>
        </w:tc>
      </w:tr>
      <w:tr w:rsidR="00D45A83" w14:paraId="35471D15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DA6D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Andean Latin</w:t>
            </w:r>
          </w:p>
          <w:p w14:paraId="7C5284B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ABA73" w14:textId="6E5BE2C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8F9064" w14:textId="34291781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1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31229" w14:textId="7BCE16C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C93D3" w14:textId="496306D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6BFD2D4" w14:textId="3CB4B2F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7EC4E" w14:textId="57E177A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01254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E0016CB" w14:textId="20ED4617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774935" w14:textId="0956A1A7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 ± 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405078" w14:textId="39C6EB5A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5BD9BE" w14:textId="176E80E9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BD392C" w14:textId="3D847B2D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8 %</w:t>
            </w:r>
          </w:p>
        </w:tc>
      </w:tr>
      <w:tr w:rsidR="00D45A83" w14:paraId="124C659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4338F2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Boli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90709C1" w14:textId="746E4CC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0E1B5D" w14:textId="29DEC2F3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4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3C87FD" w14:textId="0C5A449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39E082" w14:textId="1B917D1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66AEC5" w14:textId="47579E7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4BA9B6" w14:textId="71A79BC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BA858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A27BA3" w14:textId="26B0CEB1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6E215D" w14:textId="517112AE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8 ± 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02BE14" w14:textId="77DBA62A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43088A" w14:textId="4E51B7CB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AB78F8" w14:textId="315518BF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7 %</w:t>
            </w:r>
          </w:p>
        </w:tc>
      </w:tr>
      <w:tr w:rsidR="00D45A83" w14:paraId="02686A92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E2EF4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Ecu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18BCB" w14:textId="48EB751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5CDC43" w14:textId="64FC27FA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4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AD75E" w14:textId="4D18275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53A0B" w14:textId="50C390B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B08C72" w14:textId="0A8CC34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899BA" w14:textId="1A53C42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FE43C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C7AB62E" w14:textId="1AFBCDAE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ABE5D7" w14:textId="1E4DB7E7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3 ± 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9D4EDC" w14:textId="3C4C6239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E71B07" w14:textId="7307943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048B80" w14:textId="4E36947D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5 %</w:t>
            </w:r>
          </w:p>
        </w:tc>
      </w:tr>
      <w:tr w:rsidR="00D45A83" w14:paraId="637257F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ACD17EF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Per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1C352C" w14:textId="4362FFB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30A171" w14:textId="7638034D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25.0 ± 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AE3853" w14:textId="59DF4DC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B3C4E9" w14:textId="4F80F2C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95E2C1" w14:textId="0D7D899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28E439" w14:textId="068A1AE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C83DF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FD1B38" w14:textId="2E4F9345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0A1712" w14:textId="18D00DF5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 ± 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2404C1" w14:textId="50E40999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D71337" w14:textId="2E38EB5B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08FA2D" w14:textId="52941348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4 %</w:t>
            </w:r>
          </w:p>
        </w:tc>
      </w:tr>
      <w:tr w:rsidR="00D45A83" w14:paraId="65452EC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A6048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Carib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8D921" w14:textId="17F261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7EAD44" w14:textId="7AB5C5DE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6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9E138" w14:textId="071C89D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D2012E" w14:textId="55F1A43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E840179" w14:textId="47957C0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96EE6" w14:textId="1D5BD52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6055C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9C7A689" w14:textId="018F174E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4C972E" w14:textId="387F97BE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50AF81" w14:textId="358E8889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69C201" w14:textId="5E173CA3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44678C" w14:textId="34B677A5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9 %</w:t>
            </w:r>
          </w:p>
        </w:tc>
      </w:tr>
      <w:tr w:rsidR="00D45A83" w14:paraId="6910696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A1FE4E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u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9E3C21" w14:textId="7FA836D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758445" w14:textId="1E1F5FEA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603370" w14:textId="5C8AE8D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A250DD" w14:textId="23764F4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050DD1" w14:textId="516E90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EFFB78" w14:textId="5C8F088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8EFDB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A733A2" w14:textId="1B20A795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74C0DE" w14:textId="550FD3A7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4 ± 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17D799" w14:textId="0FE13DBC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B6BEFC" w14:textId="19BCDE89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C97814" w14:textId="048F2AEB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6 %</w:t>
            </w:r>
          </w:p>
        </w:tc>
      </w:tr>
      <w:tr w:rsidR="00D45A83" w14:paraId="643562B6" w14:textId="77777777" w:rsidTr="00960F8A">
        <w:tc>
          <w:tcPr>
            <w:tcW w:w="2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A7D7CD" w14:textId="1A72E5FA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sz w:val="24"/>
              </w:rPr>
              <w:lastRenderedPageBreak/>
              <w:t xml:space="preserve">S5 Table, </w:t>
            </w:r>
            <w:r>
              <w:rPr>
                <w:rFonts w:ascii="Times New Roman" w:eastAsiaTheme="minorHAnsi" w:hAnsi="Times New Roman"/>
                <w:b/>
                <w:sz w:val="24"/>
                <w:lang w:val="en-US"/>
              </w:rPr>
              <w:t>continued</w:t>
            </w:r>
            <w:r>
              <w:rPr>
                <w:rFonts w:ascii="Times New Roman" w:eastAsiaTheme="minorHAnsi" w:hAnsi="Times New Roman"/>
                <w:b/>
                <w:sz w:val="24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EAF5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9443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BDBB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9AAA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42C4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332F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7677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9983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29C6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7DF0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4232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401772DF" w14:textId="77777777" w:rsidTr="00960F8A">
        <w:trPr>
          <w:gridBefore w:val="6"/>
          <w:wBefore w:w="6094" w:type="dxa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8CE4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DBAA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D87A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B0C3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0199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32CA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5826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85A9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28E3E5D3" w14:textId="77777777" w:rsidTr="00960F8A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EBB10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6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7B3DC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ody mass index early in pregna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E343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72606E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stational weight gain</w:t>
            </w:r>
            <w:r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</w:tr>
      <w:tr w:rsidR="00D45A83" w14:paraId="534FE02B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F4869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44DB94B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36E4E5C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/coun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4EFC9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F3C569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68D39C4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1E2D9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35C7309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59F5EE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-weight</w:t>
            </w:r>
          </w:p>
          <w:p w14:paraId="3E07B1A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3764A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rmalweight</w:t>
            </w:r>
          </w:p>
          <w:p w14:paraId="101D46B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2EB17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ver-weight</w:t>
            </w:r>
          </w:p>
          <w:p w14:paraId="705B445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5AF36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438E99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  <w:p w14:paraId="26656B92" w14:textId="77777777" w:rsidR="00D45A83" w:rsidRDefault="00D45A83" w:rsidP="00D45A83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DC783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D787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E03C2A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14E59F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DDB9B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662A4D50" w14:textId="34793CE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  <w:r w:rsidRPr="004C0276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  <w:p w14:paraId="7FE4D9D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kg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986F16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WG</w:t>
            </w:r>
          </w:p>
          <w:p w14:paraId="18E757C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E1F4DF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equate</w:t>
            </w:r>
          </w:p>
          <w:p w14:paraId="11FE494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</w:p>
          <w:p w14:paraId="634D24B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185919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WG</w:t>
            </w:r>
          </w:p>
          <w:p w14:paraId="1C2F07E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D45A83" w14:paraId="33AF8BD2" w14:textId="77777777" w:rsidTr="007C434C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A57BFFE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Central Latin Amer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6D3C1A" w14:textId="06075A7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5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A7A091" w14:textId="1EFB912B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4 ± 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C79C76" w14:textId="167E1C3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CA4723" w14:textId="251E431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9 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17F59D" w14:textId="6B51682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1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365116" w14:textId="2251264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6 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D1BD0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4D1E65" w14:textId="5D73BF5D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93B74C" w14:textId="0666FF42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4 ± 4.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EBB7B2" w14:textId="4C8AA7B8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1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F326BF" w14:textId="6053D170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0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222343" w14:textId="6A897CE2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9 %</w:t>
            </w:r>
          </w:p>
        </w:tc>
      </w:tr>
      <w:tr w:rsidR="00D45A83" w14:paraId="595DDE10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93BFE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olo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58E67" w14:textId="23CB9CE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A4F9EE" w14:textId="0B414007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4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50AAE" w14:textId="71025F7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47B2B7" w14:textId="3BCD611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9FF9EA" w14:textId="48A7FF9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33AE9" w14:textId="43D3028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37B94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CB1729" w14:textId="1CED5DED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B442EE0" w14:textId="16DD08BA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8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C71CF1" w14:textId="3CA40585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AE3405" w14:textId="29B14423" w:rsidR="00D45A83" w:rsidRDefault="00590F4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0EA85C" w14:textId="3C53232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6 %</w:t>
            </w:r>
          </w:p>
        </w:tc>
      </w:tr>
      <w:tr w:rsidR="00D45A83" w14:paraId="400BAA8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11CE36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El Salv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4CCD38" w14:textId="3852985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69BF47" w14:textId="1103DAFB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6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DBD53F" w14:textId="30ED991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908C2F" w14:textId="65AD2A8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5EA6B1" w14:textId="0D9C819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2D8FF2" w14:textId="41C4584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8F800D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462933" w14:textId="45BF0420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A78098" w14:textId="0564E507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 ± 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FCEC75" w14:textId="3FDF78F3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0828E8" w14:textId="6C3BB3C1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163569" w14:textId="0B0872A0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7 %</w:t>
            </w:r>
          </w:p>
        </w:tc>
      </w:tr>
      <w:tr w:rsidR="00D45A83" w14:paraId="6F142E1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9ABFE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11B92" w14:textId="5E2429A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4B8648" w14:textId="1E7CE142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3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B549E" w14:textId="4B22D65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A10C8" w14:textId="775A108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182AB42" w14:textId="5D06941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104AE" w14:textId="2F6A730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4D4AE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3E27AE" w14:textId="3C069339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84E972" w14:textId="37C8AB41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 ± 3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FC8CD6" w14:textId="4D486188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B3CB8D" w14:textId="07A7E492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94C9F3" w14:textId="7688AB15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9 %</w:t>
            </w:r>
          </w:p>
        </w:tc>
      </w:tr>
      <w:tr w:rsidR="00D45A83" w14:paraId="54A26C14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438244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D3C8FA" w14:textId="05CF2EB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D1DFEE" w14:textId="15445BC5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4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88A7BF" w14:textId="569BDE7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980EA6" w14:textId="76B4A56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76BBFD" w14:textId="7274901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16AFE8" w14:textId="4281DF4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67065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6AEDC7" w14:textId="54B56FDF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30D1A6" w14:textId="6CEE1360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5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E7856D" w14:textId="2B8FEEFE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F68250" w14:textId="1F2CCE9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F1F720" w14:textId="54455AC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.0 %</w:t>
            </w:r>
          </w:p>
        </w:tc>
      </w:tr>
      <w:tr w:rsidR="00D45A83" w14:paraId="637DF486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1912DB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Tropical Latin</w:t>
            </w:r>
          </w:p>
          <w:p w14:paraId="3AF5425C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FA55A" w14:textId="1540AC2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77570C" w14:textId="72AC698D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329D3" w14:textId="0401735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783B8C" w14:textId="38921C3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915709" w14:textId="0154B90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49A55" w14:textId="5D22E6E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61933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5945DF" w14:textId="08E56633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0DA723F" w14:textId="433D9841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5DCCDA" w14:textId="0513C44E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88AB9A" w14:textId="78905F23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2BF5B5" w14:textId="53D536CC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0 %</w:t>
            </w:r>
          </w:p>
        </w:tc>
      </w:tr>
      <w:tr w:rsidR="00D45A83" w14:paraId="5652BA3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21A955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E10514" w14:textId="5BB1193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8C8025" w14:textId="2118B6F8" w:rsidR="00D45A83" w:rsidRDefault="006D2A9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1CE7E7" w14:textId="7FB542E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F973C3" w14:textId="665D96D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DB00CB" w14:textId="5348065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BA3673" w14:textId="2206D14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C7B74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CF5FBC" w14:textId="61F29573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987E93" w14:textId="1A463E07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3C879F" w14:textId="3C6475B1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2BBDC6" w14:textId="42B7C8D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1C14B2" w14:textId="008CB6F1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8 %</w:t>
            </w:r>
          </w:p>
        </w:tc>
      </w:tr>
      <w:tr w:rsidR="00D45A83" w14:paraId="6AA58AE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BFC499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bCs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t>North Africa and</w:t>
            </w:r>
          </w:p>
          <w:p w14:paraId="5DE606E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t>Middle 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2FC1E" w14:textId="723D665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 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AEF9F0" w14:textId="37293301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773BC" w14:textId="083EE52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FBD68" w14:textId="3DEB94D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471E48C" w14:textId="146481F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99750" w14:textId="379F9E8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0ECAB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A8331C9" w14:textId="1B242B3D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 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619B00E" w14:textId="1E722745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83E03B" w14:textId="0B6990DF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3DF46C" w14:textId="2DAC4FDE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D6CDE5" w14:textId="555CE98A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1 %</w:t>
            </w:r>
          </w:p>
        </w:tc>
      </w:tr>
      <w:tr w:rsidR="00D45A83" w14:paraId="1A712AA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BCFA3E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 xml:space="preserve">   </w:t>
            </w:r>
            <w:r>
              <w:rPr>
                <w:rFonts w:ascii="Times New Roman" w:eastAsiaTheme="minorHAnsi" w:hAnsi="Times New Roman"/>
              </w:rPr>
              <w:t>Afghan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CFADC9" w14:textId="471B68D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3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4ABBFC" w14:textId="54EB45B0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0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1A5C5B" w14:textId="1BE31AE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55F688" w14:textId="7B213D4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DFB9C4" w14:textId="06E247D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E65F6E" w14:textId="03D27CB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E7E6E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9169D6" w14:textId="32501F4B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95E247" w14:textId="223FFA95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± 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1685BB" w14:textId="01834B7E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14FDE5" w14:textId="0E3A0AC3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5D256B" w14:textId="00146718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2 %</w:t>
            </w:r>
          </w:p>
        </w:tc>
      </w:tr>
      <w:tr w:rsidR="00D45A83" w14:paraId="422D898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7E05AA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Al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ABF8B1" w14:textId="677C2C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705F0A" w14:textId="22CC75E5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2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AF115" w14:textId="5B782C9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FF5C11" w14:textId="436F5BD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07BBCD0" w14:textId="53B59CA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74530" w14:textId="7DC940A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F6232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B01591" w14:textId="7CC850BE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383990" w14:textId="2C33A2C8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 ± 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0513A5" w14:textId="31A7DFA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CF5B9C" w14:textId="7B42EB66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FA5220" w14:textId="2FB81BD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4 %</w:t>
            </w:r>
          </w:p>
        </w:tc>
      </w:tr>
      <w:tr w:rsidR="00D45A83" w14:paraId="1FD94C2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8024CF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4FBE21" w14:textId="6360B10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3DD160" w14:textId="01D3E332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1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964477" w14:textId="0C6BBB8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CD54FB" w14:textId="709482E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421386" w14:textId="1B85357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F3DCB7" w14:textId="4AFD095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67149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8D18CE" w14:textId="2EC70A16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FD62BD" w14:textId="42BBAFF4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3 ± 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C1C692" w14:textId="56E92960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EBCE0B" w14:textId="7B780C2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4C5158" w14:textId="13C07488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9 %</w:t>
            </w:r>
          </w:p>
        </w:tc>
      </w:tr>
      <w:tr w:rsidR="00D45A83" w14:paraId="343820C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1E7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94C9C" w14:textId="0CDC5AB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 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D0245" w14:textId="54B12F14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CE5D0" w14:textId="7A85229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5920BF" w14:textId="2AD7931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4A2478" w14:textId="47FC985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5C46B" w14:textId="12559A6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2D18E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A20890B" w14:textId="4804A82F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D3636E6" w14:textId="1CD75B6F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± 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E4EF77" w14:textId="2356CE9A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C3A73B" w14:textId="4998A5D7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F37E11" w14:textId="4E2DE6C0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4 %</w:t>
            </w:r>
          </w:p>
        </w:tc>
      </w:tr>
      <w:tr w:rsidR="00D45A83" w14:paraId="6AF914E4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84E3A8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ra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28046B" w14:textId="5CA8A53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 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3E3943" w14:textId="65E67C32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8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C27A89D" w14:textId="794EC1D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7C70BD" w14:textId="366DC50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FDFD77" w14:textId="3422E93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F1B358" w14:textId="1E4A286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7A0D2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56CD35" w14:textId="5FD94A27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0B4DC3" w14:textId="7EBB2028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± 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B2EDB6" w14:textId="03C37DD0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56179E" w14:textId="624A595E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D4BA3A" w14:textId="6BB99A2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0 %</w:t>
            </w:r>
          </w:p>
        </w:tc>
      </w:tr>
      <w:tr w:rsidR="00D45A83" w14:paraId="7292216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A36D2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J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F7AF6" w14:textId="24EE2CF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3D0AB5" w14:textId="2FFFAF8C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8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08557" w14:textId="26AFD5F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82E4D" w14:textId="01A82EC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83515B1" w14:textId="2849695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DF95A" w14:textId="78DF853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A3A13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C6C0182" w14:textId="33A31B9D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682CC38" w14:textId="1CC0CF81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3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E13AB6" w14:textId="2346805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96450F" w14:textId="2B3F6BF2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E454B3" w14:textId="25DD359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4 %</w:t>
            </w:r>
          </w:p>
        </w:tc>
      </w:tr>
      <w:tr w:rsidR="00D45A83" w14:paraId="5671B9B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B1960F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Kuwa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A99BB4" w14:textId="612F756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C7163E" w14:textId="163EFA0C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2 ± 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AD17CD" w14:textId="63ED756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76CDB2" w14:textId="4177619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BDDE4F" w14:textId="1927791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066E53" w14:textId="09EE141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C364C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FE2598" w14:textId="14C902C8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F5295D" w14:textId="46B18FEC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4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4092E7" w14:textId="59A12774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5071A6" w14:textId="28795761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24BCF5" w14:textId="04AAD756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4 %</w:t>
            </w:r>
          </w:p>
        </w:tc>
      </w:tr>
      <w:tr w:rsidR="00D45A83" w14:paraId="4DC4EB2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EDF8C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Leba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E82C0" w14:textId="05CF1B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9AD505" w14:textId="75AC1CBB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6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AEF6A" w14:textId="681D714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EFA41A" w14:textId="6D619A3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77572E" w14:textId="00EB2A9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86277" w14:textId="77CCF2B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C658A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43EE51" w14:textId="68C9CCC2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1A3F44" w14:textId="45CD37E3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4 ± 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F9E320" w14:textId="645B7A68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8B3125" w14:textId="0112222C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E92F36" w14:textId="611A2826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2 %</w:t>
            </w:r>
          </w:p>
        </w:tc>
      </w:tr>
      <w:tr w:rsidR="00D45A83" w14:paraId="374A1DF6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67D39E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Lib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229EB1" w14:textId="60C12EE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2ED55A" w14:textId="684B6604" w:rsidR="00D45A83" w:rsidRPr="00402BAD" w:rsidRDefault="009974CD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5.8</w:t>
            </w:r>
            <w:r w:rsidRPr="00402BAD">
              <w:rPr>
                <w:rFonts w:ascii="Times New Roman" w:hAnsi="Times New Roman"/>
                <w:lang w:val="en-US"/>
              </w:rPr>
              <w:t xml:space="preserve">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BBAA7F" w14:textId="6B27CAF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88AAF2" w14:textId="66B00D6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12D377" w14:textId="45CFAB1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4755FE" w14:textId="2B1FF4A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BAE25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8A011D" w14:textId="37430004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59A9C0" w14:textId="5D918193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± 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D1FA07" w14:textId="6DEA32C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7198C3" w14:textId="79E8978D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FE4FDA" w14:textId="46BAD7E1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2 %</w:t>
            </w:r>
          </w:p>
        </w:tc>
      </w:tr>
      <w:tr w:rsidR="00D45A83" w14:paraId="270296D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2FF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84A75" w14:textId="11DBEE0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CD216E" w14:textId="7321E6EB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831E8" w14:textId="602F627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EF6CEA" w14:textId="72A6552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E3252D4" w14:textId="019461A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078BC" w14:textId="58556E7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44CFD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E540CC" w14:textId="730D72A7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F38A9A" w14:textId="0F6BE831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193481" w14:textId="495C0114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FFE465" w14:textId="33FEE613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E9E4FE" w14:textId="68E6252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3 %</w:t>
            </w:r>
          </w:p>
        </w:tc>
      </w:tr>
      <w:tr w:rsidR="00D45A83" w14:paraId="1E00A122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961F3FA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Pale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D97BF0" w14:textId="2A848E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746FEC" w14:textId="31469553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0 ± 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F65A06" w14:textId="456C1CB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E84EE0" w14:textId="717F5F0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26D825" w14:textId="5359CA3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3EC513" w14:textId="58B33E6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1B6E9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6ED7CC" w14:textId="66F74F05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597C62" w14:textId="3C6B3C7D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3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059C2F" w14:textId="6FB0B2BA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459615" w14:textId="3F14082A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9B89C2" w14:textId="3AD5DEA7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5 %</w:t>
            </w:r>
          </w:p>
        </w:tc>
      </w:tr>
      <w:tr w:rsidR="00D45A83" w14:paraId="491B40C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325E0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audi Ara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E3A17" w14:textId="7660960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174E63" w14:textId="31393797" w:rsidR="00D45A83" w:rsidRPr="00402BAD" w:rsidRDefault="009974CD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5.2</w:t>
            </w:r>
            <w:r w:rsidRPr="00402BAD">
              <w:rPr>
                <w:rFonts w:ascii="Times New Roman" w:hAnsi="Times New Roman"/>
                <w:lang w:val="en-US"/>
              </w:rPr>
              <w:t xml:space="preserve">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6F120" w14:textId="618D07B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D2534" w14:textId="562F61C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8907CA" w14:textId="30D4662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CD0A9" w14:textId="74F6465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DDBC0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0837A8A" w14:textId="13CB33BA" w:rsidR="00D45A83" w:rsidRDefault="00D3315F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00CEBB" w14:textId="78A8E011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2 ± 5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07CA88" w14:textId="4F78C6C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F17AC6" w14:textId="386034FD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00070D" w14:textId="164296F7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3 %</w:t>
            </w:r>
          </w:p>
        </w:tc>
      </w:tr>
      <w:tr w:rsidR="00D45A83" w14:paraId="1922937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591284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u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C3DE2D" w14:textId="0CC4B1B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2F33C6" w14:textId="0CD2D103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3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E1FB16" w14:textId="5857FD1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6A51C3" w14:textId="6174DBA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CF665B" w14:textId="48F97C9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967397" w14:textId="7A5697C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DD737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A2C58B" w14:textId="251C5071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8112FB" w14:textId="01619C5A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9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C1E479" w14:textId="35584562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66E61F" w14:textId="2001031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97303E" w14:textId="76121DA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3 %</w:t>
            </w:r>
          </w:p>
        </w:tc>
      </w:tr>
      <w:tr w:rsidR="00D45A83" w14:paraId="654C669B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80070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y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9BC34" w14:textId="6A52F40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 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D606FB" w14:textId="04AC9F85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6C132" w14:textId="7828248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BE783A" w14:textId="050156A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17137A" w14:textId="56AEFC9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2F0F6" w14:textId="2EF885F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F2C55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896862" w14:textId="0F4A1633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8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763FE8" w14:textId="119DD190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7E8BFC" w14:textId="3CE9002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CD212E" w14:textId="2FA65414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7ECB5C" w14:textId="43BBF16D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9 %</w:t>
            </w:r>
          </w:p>
        </w:tc>
      </w:tr>
      <w:tr w:rsidR="00D45A83" w14:paraId="6125C0C8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F092E83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4A2823" w14:textId="2A3B6E2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F2AAAB" w14:textId="608823A6" w:rsidR="00D45A83" w:rsidRPr="00402BAD" w:rsidRDefault="009974CD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02BAD">
              <w:rPr>
                <w:rFonts w:ascii="Times New Roman" w:hAnsi="Times New Roman"/>
              </w:rPr>
              <w:t>25.8</w:t>
            </w:r>
            <w:r w:rsidRPr="00402BAD">
              <w:rPr>
                <w:rFonts w:ascii="Times New Roman" w:hAnsi="Times New Roman"/>
                <w:lang w:val="en-US"/>
              </w:rPr>
              <w:t xml:space="preserve">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8A47CD" w14:textId="7BA4187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F1499A" w14:textId="56231CB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A199BF" w14:textId="47CEE3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941785" w14:textId="0EA8CC7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5708C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F8B4B9" w14:textId="3CB64A34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3A15C3" w14:textId="6AEE3915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61E403" w14:textId="3F478AA6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74F878" w14:textId="28E41B87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6CE1F7" w14:textId="37E35C66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7 %</w:t>
            </w:r>
          </w:p>
        </w:tc>
      </w:tr>
      <w:tr w:rsidR="00D45A83" w14:paraId="3BD6641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61A2D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0879E" w14:textId="5EE1809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 7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4F81C1" w14:textId="0C37AD01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4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1AAAC" w14:textId="3420EC7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6D4EFE" w14:textId="60D080E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C7C3D32" w14:textId="3743B75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44F41" w14:textId="069A9E8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A12AE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F7EC42" w14:textId="0D92BD8B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2F820F" w14:textId="2D8CF098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3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9D4A60" w14:textId="4A984651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3AFEF1" w14:textId="1355AEA3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535AFC" w14:textId="2C63659E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.9 %</w:t>
            </w:r>
          </w:p>
        </w:tc>
      </w:tr>
      <w:tr w:rsidR="00D45A83" w14:paraId="375AD05E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AC9B70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Ye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7F024D" w14:textId="3B1A407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880262" w14:textId="240A1CB4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2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D07591" w14:textId="676834D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3B2134" w14:textId="7D02E41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75A673" w14:textId="0734B3C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7F6C75" w14:textId="602ADAE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70A6D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BC3906" w14:textId="1FED5313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E4959D" w14:textId="3649B736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7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4C7A3C" w14:textId="4B45E85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FA0D3C" w14:textId="64DBBD07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DAB4E7" w14:textId="1A7B0209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1 %</w:t>
            </w:r>
          </w:p>
        </w:tc>
      </w:tr>
      <w:tr w:rsidR="00D45A83" w14:paraId="3B29C0C1" w14:textId="77777777" w:rsidTr="00960F8A">
        <w:tc>
          <w:tcPr>
            <w:tcW w:w="2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F886CF" w14:textId="646C1AE5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sz w:val="24"/>
              </w:rPr>
              <w:lastRenderedPageBreak/>
              <w:t xml:space="preserve">S5 Table, </w:t>
            </w:r>
            <w:r>
              <w:rPr>
                <w:rFonts w:ascii="Times New Roman" w:eastAsiaTheme="minorHAnsi" w:hAnsi="Times New Roman"/>
                <w:b/>
                <w:sz w:val="24"/>
                <w:lang w:val="en-US"/>
              </w:rPr>
              <w:t>continued</w:t>
            </w:r>
            <w:r>
              <w:rPr>
                <w:rFonts w:ascii="Times New Roman" w:eastAsiaTheme="minorHAnsi" w:hAnsi="Times New Roman"/>
                <w:b/>
                <w:sz w:val="24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872D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9779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CE5F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025D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806D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C25D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3EBD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A747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1B96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2F15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1B50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4D4DC037" w14:textId="77777777" w:rsidTr="00960F8A">
        <w:trPr>
          <w:gridBefore w:val="6"/>
          <w:wBefore w:w="6094" w:type="dxa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47A5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6275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0C06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1E9F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870B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8A56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E052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7C35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757B6856" w14:textId="77777777" w:rsidTr="00960F8A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3CF21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6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BDF3F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ody mass index early in pregna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50F7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86E2B2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stational weight gain</w:t>
            </w:r>
            <w:r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</w:tr>
      <w:tr w:rsidR="00D45A83" w14:paraId="0914A640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5EA94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3C90A9F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14D6144C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/coun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D562B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C395F7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0107FF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0B27B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AFF554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07818D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-weight</w:t>
            </w:r>
          </w:p>
          <w:p w14:paraId="3A5D5D2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ACB565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rmalweight</w:t>
            </w:r>
          </w:p>
          <w:p w14:paraId="55BD2CA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56656E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ver-weight</w:t>
            </w:r>
          </w:p>
          <w:p w14:paraId="5220FF7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F625E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3C18809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  <w:p w14:paraId="130A9FEA" w14:textId="77777777" w:rsidR="00D45A83" w:rsidRDefault="00D45A83" w:rsidP="00D45A83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A5932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0BDD8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623F002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5F6A0A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7E1A2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DBD60AB" w14:textId="2A2258B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  <w:r w:rsidRPr="004C0276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  <w:p w14:paraId="4532638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kg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921FEF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WG</w:t>
            </w:r>
          </w:p>
          <w:p w14:paraId="683E8B3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7090A1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equate</w:t>
            </w:r>
          </w:p>
          <w:p w14:paraId="736958C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80113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WG</w:t>
            </w:r>
          </w:p>
          <w:p w14:paraId="6B21C1C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D45A83" w14:paraId="76CDBD0F" w14:textId="77777777" w:rsidTr="007C434C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83A918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</w:rPr>
              <w:t>South As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EDF5A7" w14:textId="3DF299C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 3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F6138F" w14:textId="24332E4C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± 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593395" w14:textId="43084B8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1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01CC4C8" w14:textId="494D0FA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4 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B5E47B" w14:textId="18C1BC8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1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0B0285" w14:textId="0390B90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3 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6C9F3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25581A" w14:textId="3D0B38DB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5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B1A3BA" w14:textId="27892394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 ± 5.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E2FEF3" w14:textId="6F3FF3EC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9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5B64BA" w14:textId="1ECDA93C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9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34131A" w14:textId="4FE1F55E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2 %</w:t>
            </w:r>
          </w:p>
        </w:tc>
      </w:tr>
      <w:tr w:rsidR="00D45A83" w14:paraId="464C61A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DAE8E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4C01A" w14:textId="4C27F3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EA8069" w14:textId="61E825D8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9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D0340" w14:textId="70D169E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82968C" w14:textId="0B7745C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2D67312" w14:textId="3DCF3C9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936E8" w14:textId="0C53188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8C330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8F7296" w14:textId="13FEB5CA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72B9771" w14:textId="6D0A5209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5DB7AC" w14:textId="76C6719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5C1CF9" w14:textId="5ABA6DD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D04DFC" w14:textId="2F8BFF87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5 %</w:t>
            </w:r>
          </w:p>
        </w:tc>
      </w:tr>
      <w:tr w:rsidR="00D45A83" w14:paraId="0E6BFC8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B4A80AE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378493" w14:textId="6FD7ACB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E5F4DD" w14:textId="7BB8128E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5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EF86B1" w14:textId="58BE6B8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0F2E48" w14:textId="589BB73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6F7545" w14:textId="47C26B8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F2AE3B" w14:textId="1E4ABAD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13094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583F76" w14:textId="281DF8AA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0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877B10" w14:textId="025B62DF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8915EB" w14:textId="141D5B78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1A8AA7" w14:textId="4514582D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45D793" w14:textId="0BB6208D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5 %</w:t>
            </w:r>
          </w:p>
        </w:tc>
      </w:tr>
      <w:tr w:rsidR="00D45A83" w14:paraId="5884C87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C2A0B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D59E0" w14:textId="2AB0FD0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8DB50C" w14:textId="21ED8930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9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782EB" w14:textId="282A8BA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16715A" w14:textId="3370787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074676" w14:textId="665C29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7029F" w14:textId="15AEA9E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9C5AD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256A69A" w14:textId="31A422E9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1424561" w14:textId="3604A9DA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3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6C4F36" w14:textId="728299D5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27B491" w14:textId="3D8A387C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46FDD5" w14:textId="055070DC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9 %</w:t>
            </w:r>
          </w:p>
        </w:tc>
      </w:tr>
      <w:tr w:rsidR="00D45A83" w14:paraId="0411D54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90A7EC0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bCs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t>Southeast Asia and</w:t>
            </w:r>
          </w:p>
          <w:p w14:paraId="22AD749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lang w:val="en-US"/>
              </w:rPr>
              <w:t>East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5E09BC" w14:textId="3AC7C7A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 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A8656F" w14:textId="7B33B67B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7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484225" w14:textId="65EFA98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1E51CC" w14:textId="16CC4FA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34B61C" w14:textId="586B582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3B1015" w14:textId="0C7248C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E4F38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5EA210" w14:textId="0025AEB9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7BFF81" w14:textId="3319B944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± 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05BA79" w14:textId="26EFCB1D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CFA028" w14:textId="3ED46745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3FDD19" w14:textId="2F2D348E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2 %</w:t>
            </w:r>
          </w:p>
        </w:tc>
      </w:tr>
      <w:tr w:rsidR="00D45A83" w14:paraId="07194F1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2243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bCs/>
                <w:i/>
              </w:rPr>
            </w:pPr>
            <w:bookmarkStart w:id="2" w:name="_Hlk8391712"/>
            <w:r>
              <w:rPr>
                <w:rFonts w:ascii="Times New Roman" w:eastAsiaTheme="minorHAnsi" w:hAnsi="Times New Roman"/>
                <w:b/>
                <w:i/>
              </w:rPr>
              <w:t>East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243A7" w14:textId="253C767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2A12F0" w14:textId="484AC2A4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7 ±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58703" w14:textId="715290A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94173" w14:textId="0F6765F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10BDEE" w14:textId="4772FB1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335B1" w14:textId="607C0A7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3FA62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8D64B16" w14:textId="40A2D231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4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0B5CD1" w14:textId="00CD81B7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± 4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F47EE4" w14:textId="57EEAAE3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B4B6D0" w14:textId="16853BDF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D61610" w14:textId="6468A699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2 %</w:t>
            </w:r>
          </w:p>
        </w:tc>
      </w:tr>
      <w:tr w:rsidR="00D45A83" w14:paraId="4F965316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0FCC33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D9A085" w14:textId="3EA5F51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EFE741" w14:textId="2B37D8A8" w:rsidR="00D45A83" w:rsidRPr="009974CD" w:rsidRDefault="009974CD" w:rsidP="00D45A8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974CD">
              <w:rPr>
                <w:rFonts w:ascii="Times New Roman" w:hAnsi="Times New Roman"/>
              </w:rPr>
              <w:t>21.7</w:t>
            </w:r>
            <w:r w:rsidRPr="009974CD">
              <w:rPr>
                <w:rFonts w:ascii="Times New Roman" w:hAnsi="Times New Roman"/>
                <w:lang w:val="en-US"/>
              </w:rPr>
              <w:t xml:space="preserve"> ± </w:t>
            </w:r>
            <w:r>
              <w:rPr>
                <w:rFonts w:ascii="Times New Roman" w:hAnsi="Times New Roman"/>
                <w:lang w:val="en-US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8799C1" w14:textId="4007667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226599" w14:textId="6FE994F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.1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A041F4" w14:textId="1AF4629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0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0ED6EE" w14:textId="42D8978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581F2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B0324C" w14:textId="33D64B16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86759B" w14:textId="4A16C3B8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3 ± 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5AC001" w14:textId="619081AA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84DA93" w14:textId="3246AFB3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C22F1D" w14:textId="10884A23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3 %</w:t>
            </w:r>
          </w:p>
        </w:tc>
      </w:tr>
      <w:tr w:rsidR="00D45A83" w14:paraId="663307D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FE4DE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Southeast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E973E" w14:textId="498B536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 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FCEB95" w14:textId="21DFE6BF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1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6869A" w14:textId="6FAB1BD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C682C2" w14:textId="3AC8DEF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932AE4" w14:textId="6CFF553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11B35" w14:textId="03A4D5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DDAAC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EE5FB3" w14:textId="30E62D45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BDA3F26" w14:textId="420AC7B7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0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B58EEF" w14:textId="02AE8929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396A07" w14:textId="4D574B29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A5441E" w14:textId="3D45AF2D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5 %</w:t>
            </w:r>
          </w:p>
        </w:tc>
      </w:tr>
      <w:tr w:rsidR="00D45A83" w14:paraId="7F32477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EC1A8BD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73335F" w14:textId="5A3934F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86C61D" w14:textId="6873EEB5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0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96B1117" w14:textId="79749ED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7B6EEE" w14:textId="0593DE6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5B768F" w14:textId="17981D4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DFF41D" w14:textId="77A28FB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A4BDC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121CF7" w14:textId="7E41E8F5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EE1242" w14:textId="01BF6291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9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3F68B6" w14:textId="07E2B49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A0D5FA" w14:textId="4D18450B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3D92B7" w14:textId="64B94AAC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7 %</w:t>
            </w:r>
          </w:p>
        </w:tc>
      </w:tr>
      <w:tr w:rsidR="00D45A83" w14:paraId="592D724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FAB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B5829" w14:textId="31B8DC8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51E547" w14:textId="46F482A7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4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59A1B" w14:textId="745A4F8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85B1F6" w14:textId="48E4790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008EE07" w14:textId="784BC40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05D36" w14:textId="4DDEA72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248BD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15FC9F" w14:textId="62A0C096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789173F" w14:textId="4A815628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± 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4D91CC" w14:textId="0F15E11F" w:rsidR="00D45A83" w:rsidRDefault="00D603F6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DF04A6" w14:textId="7CAAAF1F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C1F700" w14:textId="4CAF7CA0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2 %</w:t>
            </w:r>
          </w:p>
        </w:tc>
      </w:tr>
      <w:tr w:rsidR="00D45A83" w14:paraId="76B1EEE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F86A96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ri Lan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1D7517" w14:textId="025EE4C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21AE54" w14:textId="2999FB18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4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297E1F" w14:textId="1F2361F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D8282E" w14:textId="5C34285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9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8A4588" w14:textId="3D78A45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C9A64AB" w14:textId="18B48CB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14F47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F3A5A5" w14:textId="2354AF0A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265CC4" w14:textId="289BB256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 ± 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C1C363" w14:textId="58777B87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71944B" w14:textId="707213F7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52C73C" w14:textId="4118B7DD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3 %</w:t>
            </w:r>
          </w:p>
        </w:tc>
      </w:tr>
      <w:tr w:rsidR="00D45A83" w14:paraId="786D5F2D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28322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7AD4C" w14:textId="38CF38F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014E1" w14:textId="43388A10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1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DAE2A" w14:textId="01088EA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DF6476" w14:textId="190BB38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1DEF97" w14:textId="6070B84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D3CD6" w14:textId="58D0D7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93B46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7DE63D" w14:textId="77A78815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3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F65275" w14:textId="0130FBC5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7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C610FE" w14:textId="0D649669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86CCD9" w14:textId="46D38C5F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6D5BF3" w14:textId="62CD9844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7 %</w:t>
            </w:r>
          </w:p>
        </w:tc>
      </w:tr>
      <w:tr w:rsidR="00D45A83" w14:paraId="607B031B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6E942C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Vietn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B28DE7" w14:textId="4976C60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FA9BB4" w14:textId="275BD9A6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5 ± 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34187D" w14:textId="3B025B5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9C53EB" w14:textId="1271E38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4C3669" w14:textId="6C406F4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D04464" w14:textId="7FC71BE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DC9FE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EEFFCA" w14:textId="0A72F84A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D7BBEE" w14:textId="2EF10EB8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9 ± 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51613D" w14:textId="4E58F61D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0C61D0" w14:textId="02D01E18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113DC1" w14:textId="34A72292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0 %</w:t>
            </w:r>
          </w:p>
        </w:tc>
        <w:bookmarkEnd w:id="2"/>
      </w:tr>
      <w:tr w:rsidR="00D45A83" w14:paraId="332C4A82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158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D930A" w14:textId="75A5086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 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8ECCEA" w14:textId="0B77F0E1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9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7DE2A" w14:textId="799596B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F2AABA" w14:textId="7271525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8C879F" w14:textId="26ED525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BC7BD" w14:textId="79EB224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0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6A637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77BDB4" w14:textId="1C41B209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6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DB56F92" w14:textId="022E1DF3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3 ± 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85EAF6" w14:textId="590C08DC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93BEAD" w14:textId="07BDB1B0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06CE7C" w14:textId="749C42CF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4 %</w:t>
            </w:r>
          </w:p>
        </w:tc>
      </w:tr>
      <w:tr w:rsidR="00D45A83" w14:paraId="66F3220B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5332070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 xml:space="preserve">Central </w:t>
            </w:r>
            <w:r>
              <w:rPr>
                <w:rFonts w:ascii="Times New Roman" w:eastAsiaTheme="minorHAnsi" w:hAnsi="Times New Roman"/>
                <w:b/>
                <w:i/>
              </w:rPr>
              <w:br/>
              <w:t>sub-Saharan</w:t>
            </w:r>
          </w:p>
          <w:p w14:paraId="55703FE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506B3E" w14:textId="35AC7D2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2EF9B1" w14:textId="1DCC796C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2 ± 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2E0923" w14:textId="3E395D2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217E12" w14:textId="32BFF29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EE6A34" w14:textId="11F89EF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6D3BC8" w14:textId="557E8CD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7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9B614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EF400D" w14:textId="43F9C789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78FE1A" w14:textId="7ADCC2AE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4 ± 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B8FAF2" w14:textId="2DF54958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7FE50A" w14:textId="5CF22DFB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1828347" w14:textId="540ECFA5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3 %</w:t>
            </w:r>
          </w:p>
        </w:tc>
      </w:tr>
      <w:tr w:rsidR="00D45A83" w14:paraId="6DB5D173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6DE560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 xml:space="preserve">   Democratic</w:t>
            </w:r>
          </w:p>
          <w:p w14:paraId="4B05647F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 xml:space="preserve">   Republic of the</w:t>
            </w:r>
          </w:p>
          <w:p w14:paraId="28ED4710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 xml:space="preserve">   Con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BEC02" w14:textId="35D1EC5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29CF3B" w14:textId="2AB47572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4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007B7" w14:textId="6905ADC5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34C5EF" w14:textId="08CB1BE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99A1C1F" w14:textId="2739FB1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590E0" w14:textId="011389A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03C36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6B508F" w14:textId="3C78EC1B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FE3C23" w14:textId="366FB01D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 ± 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5601C6" w14:textId="0DD86C7F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8EFAD3" w14:textId="22348CEE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3927BA" w14:textId="095A5581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9 %</w:t>
            </w:r>
          </w:p>
        </w:tc>
      </w:tr>
      <w:tr w:rsidR="00D45A83" w14:paraId="001F486E" w14:textId="77777777" w:rsidTr="00960F8A">
        <w:tc>
          <w:tcPr>
            <w:tcW w:w="2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312288" w14:textId="0D2BA4F9" w:rsidR="00D45A83" w:rsidRDefault="00D45A83" w:rsidP="00D45A83">
            <w:pPr>
              <w:pageBreakBefore/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sz w:val="24"/>
              </w:rPr>
              <w:lastRenderedPageBreak/>
              <w:t xml:space="preserve">S5 Table, </w:t>
            </w:r>
            <w:r>
              <w:rPr>
                <w:rFonts w:ascii="Times New Roman" w:eastAsiaTheme="minorHAnsi" w:hAnsi="Times New Roman"/>
                <w:b/>
                <w:sz w:val="24"/>
                <w:lang w:val="en-US"/>
              </w:rPr>
              <w:t>continued</w:t>
            </w:r>
            <w:r>
              <w:rPr>
                <w:rFonts w:ascii="Times New Roman" w:eastAsiaTheme="minorHAnsi" w:hAnsi="Times New Roman"/>
                <w:b/>
                <w:sz w:val="24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6C20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F564D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E78D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E20F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3F27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951F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A33F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77BC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3F88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2233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DDC7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3C0573B5" w14:textId="77777777" w:rsidTr="00960F8A">
        <w:trPr>
          <w:gridBefore w:val="6"/>
          <w:wBefore w:w="6094" w:type="dxa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A41D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D5A9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9D1A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E1D8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0E1D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609A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CCC7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DD79E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45A83" w14:paraId="341DA6BA" w14:textId="77777777" w:rsidTr="00960F8A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4C025" w14:textId="77777777" w:rsidR="00D45A83" w:rsidRDefault="00D45A83" w:rsidP="00D45A83">
            <w:pPr>
              <w:spacing w:line="24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6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ABC19A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ody mass index early in pregna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180D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F29DD5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stational weight gain</w:t>
            </w:r>
            <w:r>
              <w:rPr>
                <w:rFonts w:ascii="Times New Roman" w:hAnsi="Times New Roman"/>
                <w:vertAlign w:val="superscript"/>
                <w:lang w:val="en-US"/>
              </w:rPr>
              <w:t>1</w:t>
            </w:r>
          </w:p>
        </w:tc>
      </w:tr>
      <w:tr w:rsidR="00D45A83" w14:paraId="6E05B732" w14:textId="77777777" w:rsidTr="00960F8A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92101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2E8089D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1433DEC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/coun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F67FE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F96050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594ADEC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50D22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3F9B10E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AE4A65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Under-weight</w:t>
            </w:r>
          </w:p>
          <w:p w14:paraId="70CD4BF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EE7203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rmalweight</w:t>
            </w:r>
          </w:p>
          <w:p w14:paraId="53CB925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3BA85A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ver-weight</w:t>
            </w:r>
          </w:p>
          <w:p w14:paraId="65A5196C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CD3D52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21B63AA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besity</w:t>
            </w:r>
          </w:p>
          <w:p w14:paraId="66F4AD32" w14:textId="77777777" w:rsidR="00D45A83" w:rsidRDefault="00D45A83" w:rsidP="00D45A83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A54E8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C2521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44D3BC9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09F6688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142EE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A580812" w14:textId="02B316F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</w:t>
            </w:r>
            <w:r w:rsidRPr="004C0276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  <w:p w14:paraId="3E3A5E3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kg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03CA53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WG</w:t>
            </w:r>
          </w:p>
          <w:p w14:paraId="119A1A6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FF38D79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dequate</w:t>
            </w:r>
          </w:p>
          <w:p w14:paraId="1D8753A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WG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BA1927F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WG</w:t>
            </w:r>
          </w:p>
          <w:p w14:paraId="307E080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%)</w:t>
            </w:r>
          </w:p>
        </w:tc>
      </w:tr>
      <w:tr w:rsidR="00D45A83" w14:paraId="022DA448" w14:textId="77777777" w:rsidTr="007C434C"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C51F924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Eastern</w:t>
            </w:r>
          </w:p>
          <w:p w14:paraId="1FCFBD3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Sub-Saharan Afr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9A8014" w14:textId="762D3E0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 5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3079B2" w14:textId="58C70F4D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7 ± 5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B99A60" w14:textId="033F0C8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5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642040" w14:textId="2C6C13B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3 %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362D1D" w14:textId="5E1411F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8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6D80A9" w14:textId="0258E18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4 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EDA60B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07B4E2" w14:textId="5AE5AF76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 32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B3277A" w14:textId="1E71131D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± 5.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FE6A4F" w14:textId="791A62FF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5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411D43" w14:textId="6C40C315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5 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0C4E88" w14:textId="75C54468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0 %</w:t>
            </w:r>
          </w:p>
        </w:tc>
      </w:tr>
      <w:tr w:rsidR="00D45A83" w14:paraId="2A034CB4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040EB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Burund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52A92" w14:textId="1BC83E0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EF455" w14:textId="15FC4100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2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06428" w14:textId="250D188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EF0F00" w14:textId="14B9E50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51F3CE2" w14:textId="67AD509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F6153" w14:textId="0016FA7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F581F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E87F89D" w14:textId="1C44DC56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5959A1" w14:textId="188A4137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5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D050FA" w14:textId="247DC3AA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BF5858" w14:textId="3414A731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ACF36B" w14:textId="5903238D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3 %</w:t>
            </w:r>
          </w:p>
        </w:tc>
      </w:tr>
      <w:tr w:rsidR="00D45A83" w14:paraId="7B5B0A9C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BA2608B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Erit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5E9573" w14:textId="492EF9F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 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985EA0" w14:textId="1E17F55C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4 ±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731815" w14:textId="00ECDAB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6FD66A" w14:textId="117F18B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.0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8172DB" w14:textId="55FE4D5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6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2006F0" w14:textId="431A273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B6F4B0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D5D311" w14:textId="23532765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6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0EDF75" w14:textId="51B4A869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2 ± 4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9F72C2" w14:textId="2CAC0197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023B7D" w14:textId="5313AFD7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B12165" w14:textId="555E767B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0 %</w:t>
            </w:r>
          </w:p>
        </w:tc>
      </w:tr>
      <w:tr w:rsidR="00D45A83" w14:paraId="7545909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B30A9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Ethiop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A2FE0" w14:textId="78EF70A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B894E" w14:textId="25163539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1 ± 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F4283" w14:textId="2DBE186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7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778DF" w14:textId="7F0223F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4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2508AF" w14:textId="5B34D07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5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AFD37" w14:textId="0EC59E1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60E013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81227B" w14:textId="6A32B65B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614799D" w14:textId="0EB9BF23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6 ± 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8A46F7" w14:textId="1C540ACF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D13DC9" w14:textId="519C2E80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3C0982" w14:textId="7A7A5733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4 %</w:t>
            </w:r>
          </w:p>
        </w:tc>
      </w:tr>
      <w:tr w:rsidR="00D45A83" w14:paraId="3241F5E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8CA2025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Ken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3FF2FF" w14:textId="3EB3072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5A0C63" w14:textId="53266FFA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9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99ED14" w14:textId="54EE436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292487" w14:textId="2751ED1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2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6B5072" w14:textId="09400DB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F9F390" w14:textId="3DC34D9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01C677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276CF8" w14:textId="00DF04D8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8C203D" w14:textId="62DAB205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3 ± 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BD9C33" w14:textId="7EF7B9E0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1E463D" w14:textId="1261A84C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7979C9" w14:textId="54156F3B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8 %</w:t>
            </w:r>
          </w:p>
        </w:tc>
      </w:tr>
      <w:tr w:rsidR="00D45A83" w14:paraId="69E60BC0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74C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Som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5FCE9" w14:textId="67B1DE2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844699" w14:textId="0B2184CF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± 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507CA" w14:textId="3D46500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58B0AB" w14:textId="1122A1E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A7E5341" w14:textId="3D1AC52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7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CDB39" w14:textId="4733CAB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83083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3DF6FD6" w14:textId="05EF80BC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D24B9E" w14:textId="4EAD41FB" w:rsidR="00D45A83" w:rsidRDefault="001D0168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8 ±</w:t>
            </w:r>
            <w:r w:rsidR="00657CE9">
              <w:rPr>
                <w:rFonts w:ascii="Times New Roman" w:hAnsi="Times New Roman"/>
                <w:lang w:val="en-US"/>
              </w:rPr>
              <w:t xml:space="preserve">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ABD55F" w14:textId="28D4A12A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2589B5" w14:textId="10658ED2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20C9AF" w14:textId="11AC53BD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.2 %</w:t>
            </w:r>
          </w:p>
        </w:tc>
      </w:tr>
      <w:tr w:rsidR="00D45A83" w14:paraId="7E343550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95DA209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1E1294" w14:textId="6F999C9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BB9368" w14:textId="5D702D97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3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12B5E0" w14:textId="7345EEA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7D83BF4" w14:textId="4AF0D55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5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80B091" w14:textId="3581214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029BF8" w14:textId="05A59F0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26452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37844B" w14:textId="578B3FB0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DB01A5" w14:textId="1D9C002C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7 ± 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DAECF6" w14:textId="4729AB85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3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C160EC" w14:textId="3BDDDD4C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B0297C" w14:textId="3EA629FA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.8 %</w:t>
            </w:r>
          </w:p>
        </w:tc>
      </w:tr>
      <w:tr w:rsidR="00D45A83" w14:paraId="1B808D1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31E7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 xml:space="preserve">   Ugan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D3DDD" w14:textId="5F178FB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3B240C" w14:textId="42B8BCB3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0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2B541" w14:textId="7184CE2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5050BB" w14:textId="2D8069E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361922" w14:textId="727CFA6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9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F094B" w14:textId="40A4871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C430D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D92F449" w14:textId="443AA25E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B26D3D" w14:textId="31F2AF76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4 ± 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157308" w14:textId="0236F489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4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EAEABF" w14:textId="38244D02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3C9081" w14:textId="29993D79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5 %</w:t>
            </w:r>
          </w:p>
        </w:tc>
      </w:tr>
      <w:tr w:rsidR="00D45A83" w14:paraId="3E73BCC1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DB1783C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Southern</w:t>
            </w:r>
          </w:p>
          <w:p w14:paraId="0C5E5736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447C0D" w14:textId="1E3F390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57B27F" w14:textId="37D5C824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7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679FAE" w14:textId="7DA0A48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65C57A" w14:textId="0AA5DADC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.7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55CF68" w14:textId="0BDF415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.1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02ACD0" w14:textId="15BB0CD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9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AC6DD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FEDFD7" w14:textId="06CA0C48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DE3C47" w14:textId="729987D7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2 ± 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BB75B0" w14:textId="7B67C35E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2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9ED18E" w14:textId="03E9FB9D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5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DA0EB9" w14:textId="05ADDA68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3 %</w:t>
            </w:r>
          </w:p>
        </w:tc>
      </w:tr>
      <w:tr w:rsidR="00D45A83" w14:paraId="36CA2B66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1D012A" w14:textId="77777777" w:rsidR="00D45A83" w:rsidRDefault="00D45A83" w:rsidP="00D45A8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HAnsi" w:hAnsi="Times New Roman"/>
                <w:b/>
                <w:i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Western</w:t>
            </w:r>
          </w:p>
          <w:p w14:paraId="68C2AC48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b/>
                <w:i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82219" w14:textId="4BC3C7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 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20C7B0" w14:textId="04668D38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7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98407" w14:textId="43C7F9E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6AD942" w14:textId="2FC3E81E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1D9537" w14:textId="35AC522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22976" w14:textId="37DB3103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.8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2D5C7A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A41682B" w14:textId="6119AB2D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0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A462E23" w14:textId="4FF34B6F" w:rsidR="00D45A83" w:rsidRDefault="00752F0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 ± 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64B981" w14:textId="60B8B766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2D3399" w14:textId="205D8CCB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215517" w14:textId="4164C625" w:rsidR="00D45A83" w:rsidRDefault="0085348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0 %</w:t>
            </w:r>
          </w:p>
        </w:tc>
      </w:tr>
      <w:tr w:rsidR="00D45A83" w14:paraId="7272976A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4EFABF2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>Camero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9A405C1" w14:textId="17004DA8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7DA8B6" w14:textId="7998F41C" w:rsidR="00D45A83" w:rsidRDefault="004C6E55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5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BE21AB" w14:textId="4618ABE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1E3E8A" w14:textId="26BD65D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3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520E6D" w14:textId="4EA7EA9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4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001A5A" w14:textId="27670440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1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FFD5B8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B6EAAF" w14:textId="55C9DA05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55F259" w14:textId="5D3AF211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7 ± 6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3F11B4" w14:textId="337AF213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970A46" w14:textId="096A4D6B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71D7D9" w14:textId="668564AF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2 %</w:t>
            </w:r>
          </w:p>
        </w:tc>
      </w:tr>
      <w:tr w:rsidR="00D45A83" w14:paraId="53F89990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27B9D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>The Ga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04796" w14:textId="14628AD9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973C53" w14:textId="5998E600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3 ± 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23F80" w14:textId="6F98B0A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AFB61" w14:textId="2D31CEDB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80A5EAE" w14:textId="506F219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2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EF3A9" w14:textId="67E5921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364195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7ECAE5" w14:textId="2E5DDC21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3A7DE5" w14:textId="5BEA7B5D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0 ± 5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FC97B3" w14:textId="52682E61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.1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54A23F" w14:textId="49EE8528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E0F3DF" w14:textId="566FB434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3 %</w:t>
            </w:r>
          </w:p>
        </w:tc>
      </w:tr>
      <w:tr w:rsidR="00D45A83" w14:paraId="28B0E4B7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3280434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>Gh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35FF08" w14:textId="79D55DCA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859BF7" w14:textId="2FF13BFC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BD3D34" w14:textId="174DC73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E1D213" w14:textId="085D09D6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8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45091A" w14:textId="7695F57D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.3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7B215B" w14:textId="003FE702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BB8416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C72CA4" w14:textId="47AC5DD1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085196" w14:textId="7219DB38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7 ± 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2EE8AC" w14:textId="67306BCC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6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A0C7A8" w14:textId="63B47AA8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.0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184235" w14:textId="31B2984B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4 %</w:t>
            </w:r>
          </w:p>
        </w:tc>
      </w:tr>
      <w:tr w:rsidR="00D45A83" w14:paraId="4FEA653F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4304D1" w14:textId="77777777" w:rsidR="00D45A83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C9295" w14:textId="559E751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300AA3" w14:textId="1A5F303E" w:rsidR="00D45A83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2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4E502" w14:textId="3A201C74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A256BE" w14:textId="3B396021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6 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EE688C6" w14:textId="0B802F8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.8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9CDEC" w14:textId="48030B5F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.6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FDC734" w14:textId="77777777" w:rsidR="00D45A83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FCFE205" w14:textId="3F38F85B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1EA246" w14:textId="2CADD366" w:rsidR="00D45A83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2 ± 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4423B5" w14:textId="55BC6C23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8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1AAD26" w14:textId="5EE11C62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.9 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714ED8" w14:textId="6FF455DD" w:rsidR="00D45A83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.3 %</w:t>
            </w:r>
          </w:p>
        </w:tc>
      </w:tr>
      <w:tr w:rsidR="00D45A83" w14:paraId="6F9E24E9" w14:textId="77777777" w:rsidTr="007C434C"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6E3B053E" w14:textId="77777777" w:rsidR="00D45A83" w:rsidRPr="00AA388B" w:rsidRDefault="00D45A83" w:rsidP="00D45A83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eastAsiaTheme="minorHAnsi" w:hAnsi="Times New Roman"/>
              </w:rPr>
              <w:t>Sierra Le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94506D2" w14:textId="7A4D119E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8238454" w14:textId="2D66D293" w:rsidR="00D45A83" w:rsidRPr="00AA388B" w:rsidRDefault="009974CD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25.9 ± 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5983C6B" w14:textId="176B3792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2.1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C52ADA9" w14:textId="623EDF3D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49.0 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ADD0F99" w14:textId="58212D38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29.2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DAC4D4E" w14:textId="01237931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19.8 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61E7265" w14:textId="77777777" w:rsidR="00D45A83" w:rsidRPr="00AA388B" w:rsidRDefault="00D45A83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91743FD" w14:textId="77AC8840" w:rsidR="00D45A83" w:rsidRPr="00AA388B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981CB2" w14:textId="7062C796" w:rsidR="00D45A83" w:rsidRPr="00AA388B" w:rsidRDefault="00657CE9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12.2 ± 5.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291C60E" w14:textId="085695E7" w:rsidR="00D45A83" w:rsidRPr="00AA388B" w:rsidRDefault="00A777C1" w:rsidP="00A777C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18.8 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D680EC8" w14:textId="65AF5F07" w:rsidR="00D45A83" w:rsidRPr="00AA388B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31.3 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0BE6B2" w14:textId="4417D22B" w:rsidR="00D45A83" w:rsidRPr="00AA388B" w:rsidRDefault="00A777C1" w:rsidP="00D45A83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A388B">
              <w:rPr>
                <w:rFonts w:ascii="Times New Roman" w:hAnsi="Times New Roman"/>
                <w:lang w:val="en-US"/>
              </w:rPr>
              <w:t>50.0 %</w:t>
            </w:r>
          </w:p>
        </w:tc>
      </w:tr>
    </w:tbl>
    <w:p w14:paraId="20FAEE5D" w14:textId="77777777" w:rsidR="0023362D" w:rsidRDefault="0023362D" w:rsidP="0023362D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ata are presented as mean ± standard deviations or as %.</w:t>
      </w:r>
    </w:p>
    <w:p w14:paraId="55973908" w14:textId="77777777" w:rsidR="0023362D" w:rsidRDefault="0023362D" w:rsidP="0023362D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BMI, body mass index; GWG, gestational weight gain.</w:t>
      </w:r>
    </w:p>
    <w:p w14:paraId="2573BA2E" w14:textId="6FB09EFC" w:rsidR="0023362D" w:rsidRDefault="0023362D" w:rsidP="0023362D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 GWG as below</w:t>
      </w:r>
      <w:r w:rsidR="0049711C">
        <w:rPr>
          <w:rFonts w:ascii="Times New Roman" w:hAnsi="Times New Roman"/>
          <w:lang w:val="en-US"/>
        </w:rPr>
        <w:t xml:space="preserve"> (inadequate)</w:t>
      </w:r>
      <w:r>
        <w:rPr>
          <w:rFonts w:ascii="Times New Roman" w:hAnsi="Times New Roman"/>
          <w:lang w:val="en-US"/>
        </w:rPr>
        <w:t>, within</w:t>
      </w:r>
      <w:r w:rsidR="0049711C">
        <w:rPr>
          <w:rFonts w:ascii="Times New Roman" w:hAnsi="Times New Roman"/>
          <w:lang w:val="en-US"/>
        </w:rPr>
        <w:t xml:space="preserve"> (adequate)</w:t>
      </w:r>
      <w:r>
        <w:rPr>
          <w:rFonts w:ascii="Times New Roman" w:hAnsi="Times New Roman"/>
          <w:lang w:val="en-US"/>
        </w:rPr>
        <w:t xml:space="preserve"> or above</w:t>
      </w:r>
      <w:r w:rsidR="0049711C">
        <w:rPr>
          <w:rFonts w:ascii="Times New Roman" w:hAnsi="Times New Roman"/>
          <w:lang w:val="en-US"/>
        </w:rPr>
        <w:t xml:space="preserve"> (excessive)</w:t>
      </w:r>
      <w:r>
        <w:rPr>
          <w:rFonts w:ascii="Times New Roman" w:hAnsi="Times New Roman"/>
          <w:lang w:val="en-US"/>
        </w:rPr>
        <w:t xml:space="preserve"> the National Academy of Medicine (formerly Institute of Medicine) recommendations.</w:t>
      </w:r>
    </w:p>
    <w:p w14:paraId="07521FE8" w14:textId="16816871" w:rsidR="003463C8" w:rsidRPr="004C0276" w:rsidRDefault="004C0276" w:rsidP="00B70F5F">
      <w:pPr>
        <w:spacing w:after="0" w:line="240" w:lineRule="auto"/>
        <w:rPr>
          <w:lang w:val="en-US"/>
        </w:rPr>
      </w:pPr>
      <w:r w:rsidRPr="004C0276">
        <w:rPr>
          <w:rFonts w:ascii="Times New Roman" w:hAnsi="Times New Roman"/>
          <w:vertAlign w:val="superscript"/>
          <w:lang w:val="en-US"/>
        </w:rPr>
        <w:t>2</w:t>
      </w:r>
      <w:r w:rsidRPr="004C0276">
        <w:rPr>
          <w:rFonts w:ascii="Times New Roman" w:hAnsi="Times New Roman"/>
          <w:lang w:val="en-US"/>
        </w:rPr>
        <w:t xml:space="preserve"> Calculated as the last recorded weight in pregnancy minus weight at first visit in antenatal care.</w:t>
      </w:r>
    </w:p>
    <w:sectPr w:rsidR="003463C8" w:rsidRPr="004C0276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910DA3" w:rsidRDefault="00910DA3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910DA3" w:rsidRDefault="00910DA3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910DA3" w:rsidRDefault="00910DA3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910DA3" w:rsidRDefault="00910DA3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910DA3" w:rsidRPr="00EE2FA1" w:rsidRDefault="00910DA3" w:rsidP="00EE2FA1">
    <w:pPr>
      <w:pStyle w:val="Sidhuvud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2276D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17D66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10DA3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70F5F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631DB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C4BAA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C4BAA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B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B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23362D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3362D"/>
    <w:rPr>
      <w:rFonts w:ascii="Calibri" w:eastAsia="Calibri" w:hAnsi="Calibri" w:cs="Times New Roman"/>
    </w:rPr>
  </w:style>
  <w:style w:type="paragraph" w:styleId="Avslutandetext">
    <w:name w:val="Closing"/>
    <w:basedOn w:val="Normal"/>
    <w:next w:val="Signatur"/>
    <w:link w:val="Avslutandetext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Standardstycketeckensnit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Standardstycketeckensnitt"/>
    <w:rsid w:val="0023362D"/>
  </w:style>
  <w:style w:type="character" w:customStyle="1" w:styleId="etal-word">
    <w:name w:val="etal-word"/>
    <w:basedOn w:val="Standardstycketeckensnitt"/>
    <w:rsid w:val="0023362D"/>
  </w:style>
  <w:style w:type="character" w:customStyle="1" w:styleId="show">
    <w:name w:val="show"/>
    <w:basedOn w:val="Standardstycketeckensnitt"/>
    <w:rsid w:val="0023362D"/>
  </w:style>
  <w:style w:type="character" w:customStyle="1" w:styleId="Olstomnmnande2">
    <w:name w:val="Olöst omnämnande2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Standardstycketeckensnit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36</Words>
  <Characters>11851</Characters>
  <Application>Microsoft Office Word</Application>
  <DocSecurity>0</DocSecurity>
  <Lines>98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Pontus Henriksson</cp:lastModifiedBy>
  <cp:revision>4</cp:revision>
  <cp:lastPrinted>2020-08-11T08:02:00Z</cp:lastPrinted>
  <dcterms:created xsi:type="dcterms:W3CDTF">2020-08-12T13:30:00Z</dcterms:created>
  <dcterms:modified xsi:type="dcterms:W3CDTF">2020-08-13T07:44:00Z</dcterms:modified>
</cp:coreProperties>
</file>